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A4472" w14:textId="797C968B" w:rsidR="00CC7D84" w:rsidRPr="001B5D7F" w:rsidRDefault="00CC7D84" w:rsidP="00FD54EC">
      <w:pPr>
        <w:rPr>
          <w:rFonts w:eastAsiaTheme="minorEastAsia"/>
          <w:b/>
          <w:bCs/>
          <w:sz w:val="32"/>
          <w:szCs w:val="32"/>
        </w:rPr>
      </w:pPr>
      <w:r w:rsidRPr="001B5D7F">
        <w:rPr>
          <w:rFonts w:eastAsiaTheme="minorEastAsia" w:hint="eastAsia"/>
          <w:b/>
          <w:bCs/>
          <w:sz w:val="32"/>
          <w:szCs w:val="32"/>
        </w:rPr>
        <w:t>S</w:t>
      </w:r>
      <w:r w:rsidRPr="001B5D7F">
        <w:rPr>
          <w:rFonts w:eastAsiaTheme="minorEastAsia"/>
          <w:b/>
          <w:bCs/>
          <w:sz w:val="32"/>
          <w:szCs w:val="32"/>
        </w:rPr>
        <w:t>upport</w:t>
      </w:r>
      <w:r w:rsidR="00CB48A3">
        <w:rPr>
          <w:rFonts w:eastAsiaTheme="minorEastAsia" w:hint="eastAsia"/>
          <w:b/>
          <w:bCs/>
          <w:sz w:val="32"/>
          <w:szCs w:val="32"/>
        </w:rPr>
        <w:t>ing</w:t>
      </w:r>
      <w:r w:rsidRPr="001B5D7F">
        <w:rPr>
          <w:rFonts w:eastAsiaTheme="minorEastAsia"/>
          <w:b/>
          <w:bCs/>
          <w:sz w:val="32"/>
          <w:szCs w:val="32"/>
        </w:rPr>
        <w:t xml:space="preserve"> information</w:t>
      </w:r>
    </w:p>
    <w:p w14:paraId="591F160D" w14:textId="3183CA6B" w:rsidR="00F15E89" w:rsidRPr="0064484B" w:rsidRDefault="005902C4" w:rsidP="00886A33">
      <w:pPr>
        <w:pStyle w:val="1"/>
        <w:spacing w:before="312"/>
        <w:jc w:val="center"/>
        <w:rPr>
          <w:rFonts w:eastAsia="宋体"/>
        </w:rPr>
      </w:pPr>
      <w:r>
        <w:rPr>
          <w:rFonts w:eastAsia="宋体"/>
        </w:rPr>
        <w:t>T</w:t>
      </w:r>
      <w:r w:rsidR="004766F8">
        <w:rPr>
          <w:rFonts w:eastAsia="宋体"/>
        </w:rPr>
        <w:t>he brief form of the Chinese version of the Odor Awareness Scale</w:t>
      </w:r>
    </w:p>
    <w:tbl>
      <w:tblPr>
        <w:tblStyle w:val="12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"/>
        <w:gridCol w:w="5170"/>
        <w:gridCol w:w="2792"/>
        <w:gridCol w:w="1843"/>
        <w:gridCol w:w="1984"/>
        <w:gridCol w:w="1276"/>
        <w:gridCol w:w="1232"/>
        <w:gridCol w:w="836"/>
      </w:tblGrid>
      <w:tr w:rsidR="00E4518B" w:rsidRPr="00F15E89" w14:paraId="7B463A60" w14:textId="77777777" w:rsidTr="003D585A">
        <w:trPr>
          <w:trHeight w:val="368"/>
        </w:trPr>
        <w:tc>
          <w:tcPr>
            <w:tcW w:w="0" w:type="auto"/>
            <w:tcBorders>
              <w:right w:val="nil"/>
            </w:tcBorders>
            <w:vAlign w:val="center"/>
          </w:tcPr>
          <w:p w14:paraId="79709C79" w14:textId="55068011" w:rsidR="00F15E89" w:rsidRPr="00CD4A53" w:rsidRDefault="000E4A47" w:rsidP="00886A33">
            <w:pPr>
              <w:adjustRightInd w:val="0"/>
              <w:snapToGrid w:val="0"/>
              <w:rPr>
                <w:rFonts w:eastAsia="宋体" w:cs="Times New Roman"/>
                <w:szCs w:val="16"/>
              </w:rPr>
            </w:pPr>
            <w:r w:rsidRPr="00CD4A53">
              <w:rPr>
                <w:rFonts w:eastAsia="宋体" w:cs="Times New Roman" w:hint="eastAsia"/>
                <w:szCs w:val="16"/>
              </w:rPr>
              <w:t>1</w:t>
            </w:r>
            <w:r w:rsidRPr="00CD4A53">
              <w:rPr>
                <w:rFonts w:eastAsia="宋体" w:cs="Times New Roman"/>
                <w:szCs w:val="16"/>
              </w:rPr>
              <w:t>.</w:t>
            </w:r>
          </w:p>
        </w:tc>
        <w:tc>
          <w:tcPr>
            <w:tcW w:w="8245" w:type="dxa"/>
            <w:gridSpan w:val="2"/>
            <w:tcBorders>
              <w:left w:val="nil"/>
            </w:tcBorders>
          </w:tcPr>
          <w:p w14:paraId="702FB834" w14:textId="7A6413F1" w:rsidR="00F15E89" w:rsidRPr="00F15E89" w:rsidRDefault="00E80504" w:rsidP="00886A33">
            <w:pPr>
              <w:widowControl/>
              <w:adjustRightInd w:val="0"/>
              <w:snapToGrid w:val="0"/>
              <w:spacing w:line="360" w:lineRule="exact"/>
              <w:rPr>
                <w:rFonts w:eastAsia="宋体" w:cs="Times New Roman"/>
                <w:szCs w:val="16"/>
              </w:rPr>
            </w:pPr>
            <w:r w:rsidRPr="00142897">
              <w:t>When you walk through the woods, do you pay attention to the odors surrounding you?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71BA929B" w14:textId="3C10CB98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1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neve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D973DEB" w14:textId="6827E663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2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seld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E2F32B7" w14:textId="798C38BF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3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sometimes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03B9883A" w14:textId="62CB550C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4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often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FABC234" w14:textId="60ACAC71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5.</w:t>
            </w:r>
            <w:r w:rsidR="00061509">
              <w:rPr>
                <w:rFonts w:eastAsia="宋体" w:cs="Times New Roman" w:hint="eastAsia"/>
                <w:szCs w:val="16"/>
              </w:rPr>
              <w:t>always</w:t>
            </w:r>
          </w:p>
        </w:tc>
      </w:tr>
      <w:tr w:rsidR="00E4518B" w:rsidRPr="00F15E89" w14:paraId="19528A53" w14:textId="77777777" w:rsidTr="003D585A">
        <w:trPr>
          <w:trHeight w:val="368"/>
        </w:trPr>
        <w:tc>
          <w:tcPr>
            <w:tcW w:w="0" w:type="auto"/>
            <w:tcBorders>
              <w:right w:val="nil"/>
            </w:tcBorders>
            <w:vAlign w:val="center"/>
          </w:tcPr>
          <w:p w14:paraId="503A6DE2" w14:textId="154032DA" w:rsidR="00F15E89" w:rsidRPr="00CD4A53" w:rsidRDefault="00D40892" w:rsidP="00886A33">
            <w:pPr>
              <w:adjustRightInd w:val="0"/>
              <w:snapToGrid w:val="0"/>
              <w:rPr>
                <w:rFonts w:eastAsia="宋体" w:cs="Times New Roman"/>
                <w:szCs w:val="16"/>
              </w:rPr>
            </w:pPr>
            <w:r>
              <w:rPr>
                <w:rFonts w:eastAsia="宋体" w:cs="Times New Roman"/>
                <w:szCs w:val="16"/>
              </w:rPr>
              <w:t>2</w:t>
            </w:r>
            <w:r w:rsidR="000E4A47" w:rsidRPr="00CD4A53">
              <w:rPr>
                <w:rFonts w:eastAsia="宋体" w:cs="Times New Roman"/>
                <w:szCs w:val="16"/>
              </w:rPr>
              <w:t>.</w:t>
            </w:r>
          </w:p>
        </w:tc>
        <w:tc>
          <w:tcPr>
            <w:tcW w:w="8245" w:type="dxa"/>
            <w:gridSpan w:val="2"/>
            <w:tcBorders>
              <w:left w:val="nil"/>
            </w:tcBorders>
          </w:tcPr>
          <w:p w14:paraId="6C965E6D" w14:textId="3E0E9592" w:rsidR="00F15E89" w:rsidRPr="00F15E89" w:rsidRDefault="00E80504" w:rsidP="00886A33">
            <w:pPr>
              <w:widowControl/>
              <w:adjustRightInd w:val="0"/>
              <w:snapToGrid w:val="0"/>
              <w:spacing w:line="360" w:lineRule="exact"/>
              <w:rPr>
                <w:rFonts w:eastAsia="宋体" w:cs="Times New Roman"/>
                <w:szCs w:val="16"/>
              </w:rPr>
            </w:pPr>
            <w:r w:rsidRPr="00142897">
              <w:t>Do you notice food odors emanating from houses when you are outdoors?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5FB167F1" w14:textId="53935C17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1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neve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3ED7B91" w14:textId="44F7D0FE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2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seld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8AA3C8C" w14:textId="68C59D71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3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sometimes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75E19CA6" w14:textId="63DBE722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4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often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B438BAE" w14:textId="376E75D2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5.</w:t>
            </w:r>
            <w:r w:rsidR="00061509">
              <w:rPr>
                <w:rFonts w:eastAsia="宋体" w:cs="Times New Roman" w:hint="eastAsia"/>
                <w:szCs w:val="16"/>
              </w:rPr>
              <w:t>always</w:t>
            </w:r>
          </w:p>
        </w:tc>
      </w:tr>
      <w:tr w:rsidR="00E4518B" w:rsidRPr="00F15E89" w14:paraId="4DDBDB37" w14:textId="77777777" w:rsidTr="003D585A">
        <w:trPr>
          <w:trHeight w:val="368"/>
        </w:trPr>
        <w:tc>
          <w:tcPr>
            <w:tcW w:w="0" w:type="auto"/>
            <w:tcBorders>
              <w:right w:val="nil"/>
            </w:tcBorders>
            <w:vAlign w:val="center"/>
          </w:tcPr>
          <w:p w14:paraId="0E914C3A" w14:textId="1A768E2F" w:rsidR="00F15E89" w:rsidRPr="00CD4A53" w:rsidRDefault="00D40892" w:rsidP="00886A33">
            <w:pPr>
              <w:adjustRightInd w:val="0"/>
              <w:snapToGrid w:val="0"/>
              <w:rPr>
                <w:rFonts w:eastAsia="宋体" w:cs="Times New Roman"/>
                <w:szCs w:val="16"/>
              </w:rPr>
            </w:pPr>
            <w:r>
              <w:rPr>
                <w:rFonts w:eastAsia="宋体" w:cs="Times New Roman"/>
                <w:szCs w:val="16"/>
              </w:rPr>
              <w:t>3</w:t>
            </w:r>
            <w:r w:rsidR="000E4A47" w:rsidRPr="00CD4A53">
              <w:rPr>
                <w:rFonts w:eastAsia="宋体" w:cs="Times New Roman"/>
                <w:szCs w:val="16"/>
              </w:rPr>
              <w:t>.</w:t>
            </w:r>
          </w:p>
        </w:tc>
        <w:tc>
          <w:tcPr>
            <w:tcW w:w="8245" w:type="dxa"/>
            <w:gridSpan w:val="2"/>
            <w:tcBorders>
              <w:left w:val="nil"/>
            </w:tcBorders>
          </w:tcPr>
          <w:p w14:paraId="7725F7C7" w14:textId="7EB925CB" w:rsidR="00F15E89" w:rsidRPr="00F15E89" w:rsidRDefault="00E80504" w:rsidP="00886A33">
            <w:pPr>
              <w:widowControl/>
              <w:adjustRightInd w:val="0"/>
              <w:snapToGrid w:val="0"/>
              <w:spacing w:line="360" w:lineRule="exact"/>
              <w:rPr>
                <w:rFonts w:eastAsia="宋体" w:cs="Times New Roman"/>
                <w:szCs w:val="16"/>
              </w:rPr>
            </w:pPr>
            <w:r w:rsidRPr="00142897">
              <w:t>When you are studying, or concentrated in general, do you get distracted by odors in the environment?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069F7BAB" w14:textId="6BB8A75F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1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neve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F57F1AA" w14:textId="55C203F7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2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seld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BDED67B" w14:textId="2FA75CA0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3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sometimes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0ED710B7" w14:textId="39501D94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4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often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BA902C3" w14:textId="68C64970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5.</w:t>
            </w:r>
            <w:r w:rsidR="00061509">
              <w:rPr>
                <w:rFonts w:eastAsia="宋体" w:cs="Times New Roman" w:hint="eastAsia"/>
                <w:szCs w:val="16"/>
              </w:rPr>
              <w:t>always</w:t>
            </w:r>
          </w:p>
        </w:tc>
      </w:tr>
      <w:tr w:rsidR="00E4518B" w:rsidRPr="00F15E89" w14:paraId="55ED1F8E" w14:textId="77777777" w:rsidTr="003D585A">
        <w:trPr>
          <w:trHeight w:val="368"/>
        </w:trPr>
        <w:tc>
          <w:tcPr>
            <w:tcW w:w="0" w:type="auto"/>
            <w:tcBorders>
              <w:right w:val="nil"/>
            </w:tcBorders>
            <w:vAlign w:val="center"/>
          </w:tcPr>
          <w:p w14:paraId="0675A7DF" w14:textId="1FC0D325" w:rsidR="00F15E89" w:rsidRPr="00CD4A53" w:rsidRDefault="00D40892" w:rsidP="00886A33">
            <w:pPr>
              <w:adjustRightInd w:val="0"/>
              <w:snapToGrid w:val="0"/>
              <w:rPr>
                <w:rFonts w:eastAsia="宋体" w:cs="Times New Roman"/>
                <w:szCs w:val="16"/>
              </w:rPr>
            </w:pPr>
            <w:r>
              <w:rPr>
                <w:rFonts w:eastAsia="宋体" w:cs="Times New Roman"/>
                <w:szCs w:val="16"/>
              </w:rPr>
              <w:t>4</w:t>
            </w:r>
            <w:r w:rsidR="000E4A47" w:rsidRPr="00CD4A53">
              <w:rPr>
                <w:rFonts w:eastAsia="宋体" w:cs="Times New Roman"/>
                <w:szCs w:val="16"/>
              </w:rPr>
              <w:t>.</w:t>
            </w:r>
          </w:p>
        </w:tc>
        <w:tc>
          <w:tcPr>
            <w:tcW w:w="8245" w:type="dxa"/>
            <w:gridSpan w:val="2"/>
            <w:tcBorders>
              <w:left w:val="nil"/>
            </w:tcBorders>
          </w:tcPr>
          <w:p w14:paraId="6AB5D626" w14:textId="4A9EBDDA" w:rsidR="00F15E89" w:rsidRPr="00F15E89" w:rsidRDefault="00E80504" w:rsidP="00886A33">
            <w:pPr>
              <w:widowControl/>
              <w:adjustRightInd w:val="0"/>
              <w:snapToGrid w:val="0"/>
              <w:spacing w:line="360" w:lineRule="exact"/>
              <w:rPr>
                <w:rFonts w:eastAsia="宋体" w:cs="Times New Roman"/>
                <w:szCs w:val="16"/>
              </w:rPr>
            </w:pPr>
            <w:r w:rsidRPr="00142897">
              <w:t>When you visit someone else’s house, do you notice how it smells?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5CE55C39" w14:textId="7F608778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1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neve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60FF08A" w14:textId="341D39BE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2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seld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C8BC550" w14:textId="0A9139CE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3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sometimes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691D461B" w14:textId="7284F87C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4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often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31774EB" w14:textId="7CB592FC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5.</w:t>
            </w:r>
            <w:r w:rsidR="00061509">
              <w:rPr>
                <w:rFonts w:eastAsia="宋体" w:cs="Times New Roman" w:hint="eastAsia"/>
                <w:szCs w:val="16"/>
              </w:rPr>
              <w:t>always</w:t>
            </w:r>
          </w:p>
        </w:tc>
      </w:tr>
      <w:tr w:rsidR="00E4518B" w:rsidRPr="00F15E89" w14:paraId="2C9E0038" w14:textId="77777777" w:rsidTr="003D585A">
        <w:trPr>
          <w:trHeight w:val="368"/>
        </w:trPr>
        <w:tc>
          <w:tcPr>
            <w:tcW w:w="0" w:type="auto"/>
            <w:tcBorders>
              <w:right w:val="nil"/>
            </w:tcBorders>
            <w:vAlign w:val="center"/>
          </w:tcPr>
          <w:p w14:paraId="04E06FAB" w14:textId="6236203C" w:rsidR="00F15E89" w:rsidRPr="00CD4A53" w:rsidRDefault="00D40892" w:rsidP="00886A33">
            <w:pPr>
              <w:adjustRightInd w:val="0"/>
              <w:snapToGrid w:val="0"/>
              <w:rPr>
                <w:rFonts w:eastAsia="宋体" w:cs="Times New Roman"/>
                <w:szCs w:val="16"/>
              </w:rPr>
            </w:pPr>
            <w:r>
              <w:rPr>
                <w:rFonts w:eastAsia="宋体" w:cs="Times New Roman"/>
                <w:szCs w:val="16"/>
              </w:rPr>
              <w:t>5</w:t>
            </w:r>
            <w:r w:rsidR="000E4A47" w:rsidRPr="00CD4A53">
              <w:rPr>
                <w:rFonts w:eastAsia="宋体" w:cs="Times New Roman"/>
                <w:szCs w:val="16"/>
              </w:rPr>
              <w:t>.</w:t>
            </w:r>
          </w:p>
        </w:tc>
        <w:tc>
          <w:tcPr>
            <w:tcW w:w="8245" w:type="dxa"/>
            <w:gridSpan w:val="2"/>
            <w:tcBorders>
              <w:left w:val="nil"/>
            </w:tcBorders>
          </w:tcPr>
          <w:p w14:paraId="3128A7DF" w14:textId="3D33301B" w:rsidR="00F15E89" w:rsidRPr="00F15E89" w:rsidRDefault="00E80504" w:rsidP="00886A33">
            <w:pPr>
              <w:widowControl/>
              <w:adjustRightInd w:val="0"/>
              <w:snapToGrid w:val="0"/>
              <w:spacing w:line="360" w:lineRule="exact"/>
              <w:rPr>
                <w:rFonts w:eastAsia="宋体" w:cs="Times New Roman"/>
                <w:szCs w:val="16"/>
              </w:rPr>
            </w:pPr>
            <w:r w:rsidRPr="00142897">
              <w:t>Do you sniff at a new book?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7FBCEB0D" w14:textId="0BCACCF7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1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neve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D925826" w14:textId="1FF63FE0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2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seld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24C582F" w14:textId="79B6D09F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3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sometimes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05DFEDA0" w14:textId="43AD9C1A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4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often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AABD1D6" w14:textId="67E972E5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5.</w:t>
            </w:r>
            <w:r w:rsidR="00061509">
              <w:rPr>
                <w:rFonts w:eastAsia="宋体" w:cs="Times New Roman" w:hint="eastAsia"/>
                <w:szCs w:val="16"/>
              </w:rPr>
              <w:t>always</w:t>
            </w:r>
          </w:p>
        </w:tc>
      </w:tr>
      <w:tr w:rsidR="00E4518B" w:rsidRPr="00F15E89" w14:paraId="5AD18D2E" w14:textId="77777777" w:rsidTr="003D585A">
        <w:trPr>
          <w:trHeight w:val="368"/>
        </w:trPr>
        <w:tc>
          <w:tcPr>
            <w:tcW w:w="0" w:type="auto"/>
            <w:tcBorders>
              <w:right w:val="nil"/>
            </w:tcBorders>
            <w:vAlign w:val="center"/>
          </w:tcPr>
          <w:p w14:paraId="447B3963" w14:textId="21F25BD4" w:rsidR="00F15E89" w:rsidRPr="00CD4A53" w:rsidRDefault="00D40892" w:rsidP="00886A33">
            <w:pPr>
              <w:adjustRightInd w:val="0"/>
              <w:snapToGrid w:val="0"/>
              <w:rPr>
                <w:rFonts w:eastAsia="宋体" w:cs="Times New Roman"/>
                <w:szCs w:val="16"/>
              </w:rPr>
            </w:pPr>
            <w:r>
              <w:rPr>
                <w:rFonts w:eastAsia="宋体" w:cs="Times New Roman"/>
                <w:szCs w:val="16"/>
              </w:rPr>
              <w:t>6</w:t>
            </w:r>
            <w:r w:rsidR="000E4A47" w:rsidRPr="00CD4A53">
              <w:rPr>
                <w:rFonts w:eastAsia="宋体" w:cs="Times New Roman"/>
                <w:szCs w:val="16"/>
              </w:rPr>
              <w:t>.</w:t>
            </w:r>
          </w:p>
        </w:tc>
        <w:tc>
          <w:tcPr>
            <w:tcW w:w="8245" w:type="dxa"/>
            <w:gridSpan w:val="2"/>
            <w:tcBorders>
              <w:left w:val="nil"/>
            </w:tcBorders>
          </w:tcPr>
          <w:p w14:paraId="46556B06" w14:textId="351DFD79" w:rsidR="00F15E89" w:rsidRPr="00F15E89" w:rsidRDefault="00E80504" w:rsidP="00886A33">
            <w:pPr>
              <w:widowControl/>
              <w:adjustRightInd w:val="0"/>
              <w:snapToGrid w:val="0"/>
              <w:spacing w:line="360" w:lineRule="exact"/>
              <w:rPr>
                <w:rFonts w:eastAsia="宋体" w:cs="Times New Roman"/>
                <w:szCs w:val="16"/>
              </w:rPr>
            </w:pPr>
            <w:r w:rsidRPr="00142897">
              <w:t>Do you notice the smell of people’s breath or sweat?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55F799C6" w14:textId="0B0216FE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1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neve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6D31D8B" w14:textId="3F562336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2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seld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C212474" w14:textId="2700BAA9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3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sometimes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5E805081" w14:textId="20E896D9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4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often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B9D40F2" w14:textId="7D4E544D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5.</w:t>
            </w:r>
            <w:r w:rsidR="00061509">
              <w:rPr>
                <w:rFonts w:eastAsia="宋体" w:cs="Times New Roman" w:hint="eastAsia"/>
                <w:szCs w:val="16"/>
              </w:rPr>
              <w:t>always</w:t>
            </w:r>
          </w:p>
        </w:tc>
      </w:tr>
      <w:tr w:rsidR="00E4518B" w:rsidRPr="00F15E89" w14:paraId="67A488A5" w14:textId="77777777" w:rsidTr="003D585A">
        <w:trPr>
          <w:trHeight w:val="368"/>
        </w:trPr>
        <w:tc>
          <w:tcPr>
            <w:tcW w:w="0" w:type="auto"/>
            <w:tcBorders>
              <w:right w:val="nil"/>
            </w:tcBorders>
            <w:vAlign w:val="center"/>
          </w:tcPr>
          <w:p w14:paraId="342214EC" w14:textId="1CFAF13D" w:rsidR="00F15E89" w:rsidRPr="00CD4A53" w:rsidRDefault="00D40892" w:rsidP="00886A33">
            <w:pPr>
              <w:adjustRightInd w:val="0"/>
              <w:snapToGrid w:val="0"/>
              <w:rPr>
                <w:rFonts w:eastAsia="宋体" w:cs="Times New Roman"/>
                <w:szCs w:val="16"/>
              </w:rPr>
            </w:pPr>
            <w:r>
              <w:rPr>
                <w:rFonts w:eastAsia="宋体" w:cs="Times New Roman"/>
                <w:szCs w:val="16"/>
              </w:rPr>
              <w:t>7</w:t>
            </w:r>
            <w:r w:rsidR="000E4A47" w:rsidRPr="00CD4A53">
              <w:rPr>
                <w:rFonts w:eastAsia="宋体" w:cs="Times New Roman"/>
                <w:szCs w:val="16"/>
              </w:rPr>
              <w:t>.</w:t>
            </w:r>
          </w:p>
        </w:tc>
        <w:tc>
          <w:tcPr>
            <w:tcW w:w="8245" w:type="dxa"/>
            <w:gridSpan w:val="2"/>
            <w:tcBorders>
              <w:left w:val="nil"/>
            </w:tcBorders>
          </w:tcPr>
          <w:p w14:paraId="1A897B34" w14:textId="40990A3D" w:rsidR="00F15E89" w:rsidRPr="00F15E89" w:rsidRDefault="00E80504" w:rsidP="00886A33">
            <w:pPr>
              <w:widowControl/>
              <w:adjustRightInd w:val="0"/>
              <w:snapToGrid w:val="0"/>
              <w:spacing w:line="360" w:lineRule="exact"/>
              <w:rPr>
                <w:rFonts w:eastAsia="宋体" w:cs="Times New Roman"/>
                <w:szCs w:val="16"/>
              </w:rPr>
            </w:pPr>
            <w:r w:rsidRPr="00142897">
              <w:t>Are you the first one to smell gas?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274828B9" w14:textId="1D81FF07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1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neve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64F08D7" w14:textId="7DAA9A27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2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seld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112EC74" w14:textId="1021C282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3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sometimes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7E0621DC" w14:textId="2A7C2BFD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4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often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C4E01B6" w14:textId="7A56D916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5.</w:t>
            </w:r>
            <w:r w:rsidR="00061509">
              <w:rPr>
                <w:rFonts w:eastAsia="宋体" w:cs="Times New Roman" w:hint="eastAsia"/>
                <w:szCs w:val="16"/>
              </w:rPr>
              <w:t>always</w:t>
            </w:r>
          </w:p>
        </w:tc>
      </w:tr>
      <w:tr w:rsidR="00E4518B" w:rsidRPr="00F15E89" w14:paraId="5AB51AF7" w14:textId="77777777" w:rsidTr="003D585A">
        <w:trPr>
          <w:trHeight w:val="368"/>
        </w:trPr>
        <w:tc>
          <w:tcPr>
            <w:tcW w:w="0" w:type="auto"/>
            <w:tcBorders>
              <w:right w:val="nil"/>
            </w:tcBorders>
            <w:vAlign w:val="center"/>
          </w:tcPr>
          <w:p w14:paraId="2E1B0081" w14:textId="65E528EE" w:rsidR="00F15E89" w:rsidRPr="00CD4A53" w:rsidRDefault="00D40892" w:rsidP="00886A33">
            <w:pPr>
              <w:adjustRightInd w:val="0"/>
              <w:snapToGrid w:val="0"/>
              <w:rPr>
                <w:rFonts w:eastAsia="宋体" w:cs="Times New Roman"/>
                <w:szCs w:val="16"/>
              </w:rPr>
            </w:pPr>
            <w:r>
              <w:rPr>
                <w:rFonts w:eastAsia="宋体" w:cs="Times New Roman"/>
                <w:szCs w:val="16"/>
              </w:rPr>
              <w:t>8</w:t>
            </w:r>
            <w:r w:rsidR="000E4A47" w:rsidRPr="00CD4A53">
              <w:rPr>
                <w:rFonts w:eastAsia="宋体" w:cs="Times New Roman"/>
                <w:szCs w:val="16"/>
              </w:rPr>
              <w:t>.</w:t>
            </w:r>
          </w:p>
        </w:tc>
        <w:tc>
          <w:tcPr>
            <w:tcW w:w="8245" w:type="dxa"/>
            <w:gridSpan w:val="2"/>
            <w:tcBorders>
              <w:left w:val="nil"/>
            </w:tcBorders>
          </w:tcPr>
          <w:p w14:paraId="5CEF112E" w14:textId="6E028023" w:rsidR="00F15E89" w:rsidRPr="00F15E89" w:rsidRDefault="00E80504" w:rsidP="00886A33">
            <w:pPr>
              <w:widowControl/>
              <w:adjustRightInd w:val="0"/>
              <w:snapToGrid w:val="0"/>
              <w:spacing w:line="360" w:lineRule="exact"/>
              <w:rPr>
                <w:rFonts w:eastAsia="宋体" w:cs="Times New Roman"/>
                <w:szCs w:val="16"/>
              </w:rPr>
            </w:pPr>
            <w:r w:rsidRPr="00142897">
              <w:t>Are you the first one to smell when the milk is sour?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5A72F404" w14:textId="637553B9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1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neve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7082349" w14:textId="438B5A88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2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seld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E3E5539" w14:textId="132DFEA2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3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sometimes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18586445" w14:textId="22366C82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4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often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20B6883" w14:textId="6C65C716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5.</w:t>
            </w:r>
            <w:r w:rsidR="00061509">
              <w:rPr>
                <w:rFonts w:eastAsia="宋体" w:cs="Times New Roman" w:hint="eastAsia"/>
                <w:szCs w:val="16"/>
              </w:rPr>
              <w:t>always</w:t>
            </w:r>
          </w:p>
        </w:tc>
      </w:tr>
      <w:tr w:rsidR="00E4518B" w:rsidRPr="00F15E89" w14:paraId="12A4446D" w14:textId="77777777" w:rsidTr="003D585A">
        <w:trPr>
          <w:trHeight w:val="368"/>
        </w:trPr>
        <w:tc>
          <w:tcPr>
            <w:tcW w:w="0" w:type="auto"/>
            <w:tcBorders>
              <w:right w:val="nil"/>
            </w:tcBorders>
          </w:tcPr>
          <w:p w14:paraId="70D86A77" w14:textId="0A40DE9A" w:rsidR="00F15E89" w:rsidRPr="00CD4A53" w:rsidRDefault="00D40892" w:rsidP="00886A33">
            <w:pPr>
              <w:adjustRightInd w:val="0"/>
              <w:snapToGrid w:val="0"/>
              <w:rPr>
                <w:rFonts w:eastAsia="宋体" w:cs="Times New Roman"/>
                <w:szCs w:val="16"/>
              </w:rPr>
            </w:pPr>
            <w:r>
              <w:rPr>
                <w:rFonts w:eastAsia="宋体" w:cs="Times New Roman"/>
                <w:szCs w:val="16"/>
              </w:rPr>
              <w:t>9</w:t>
            </w:r>
            <w:r w:rsidR="000E4A47" w:rsidRPr="00CD4A53">
              <w:rPr>
                <w:rFonts w:eastAsia="宋体" w:cs="Times New Roman"/>
                <w:szCs w:val="16"/>
              </w:rPr>
              <w:t>.</w:t>
            </w:r>
          </w:p>
        </w:tc>
        <w:tc>
          <w:tcPr>
            <w:tcW w:w="8245" w:type="dxa"/>
            <w:gridSpan w:val="2"/>
            <w:tcBorders>
              <w:left w:val="nil"/>
            </w:tcBorders>
          </w:tcPr>
          <w:p w14:paraId="39795749" w14:textId="57F0E3AC" w:rsidR="00F15E89" w:rsidRPr="00F15E89" w:rsidRDefault="00E80504" w:rsidP="00886A33">
            <w:pPr>
              <w:widowControl/>
              <w:adjustRightInd w:val="0"/>
              <w:snapToGrid w:val="0"/>
              <w:spacing w:line="360" w:lineRule="exact"/>
              <w:rPr>
                <w:rFonts w:eastAsia="宋体" w:cs="Times New Roman"/>
                <w:szCs w:val="16"/>
              </w:rPr>
            </w:pPr>
            <w:r w:rsidRPr="00142897">
              <w:t>Are you the first one to smell a fire, even when the smell only comes from a barbecue or fireplace?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7F164F53" w14:textId="21EEE56E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1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neve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5EE321E" w14:textId="757B7368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2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seld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E057240" w14:textId="7A5DA726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3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sometimes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61FCFAC8" w14:textId="6059110E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4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often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12DBC79" w14:textId="12F1385D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5.</w:t>
            </w:r>
            <w:r w:rsidR="00061509">
              <w:rPr>
                <w:rFonts w:eastAsia="宋体" w:cs="Times New Roman" w:hint="eastAsia"/>
                <w:szCs w:val="16"/>
              </w:rPr>
              <w:t>always</w:t>
            </w:r>
          </w:p>
        </w:tc>
      </w:tr>
      <w:tr w:rsidR="00E4518B" w:rsidRPr="00F15E89" w14:paraId="2C287E30" w14:textId="77777777" w:rsidTr="003D585A">
        <w:trPr>
          <w:trHeight w:val="368"/>
        </w:trPr>
        <w:tc>
          <w:tcPr>
            <w:tcW w:w="0" w:type="auto"/>
            <w:tcBorders>
              <w:right w:val="nil"/>
            </w:tcBorders>
            <w:vAlign w:val="center"/>
          </w:tcPr>
          <w:p w14:paraId="42E1D49A" w14:textId="5CBC3466" w:rsidR="00F15E89" w:rsidRPr="00CD4A53" w:rsidRDefault="000E4A47" w:rsidP="00886A33">
            <w:pPr>
              <w:adjustRightInd w:val="0"/>
              <w:snapToGrid w:val="0"/>
              <w:rPr>
                <w:rFonts w:eastAsia="宋体" w:cs="Times New Roman"/>
                <w:szCs w:val="16"/>
              </w:rPr>
            </w:pPr>
            <w:r w:rsidRPr="00CD4A53">
              <w:rPr>
                <w:rFonts w:eastAsia="宋体" w:cs="Times New Roman" w:hint="eastAsia"/>
                <w:szCs w:val="16"/>
              </w:rPr>
              <w:t>1</w:t>
            </w:r>
            <w:r w:rsidR="00D40892">
              <w:rPr>
                <w:rFonts w:eastAsia="宋体" w:cs="Times New Roman"/>
                <w:szCs w:val="16"/>
              </w:rPr>
              <w:t>0</w:t>
            </w:r>
            <w:r w:rsidRPr="00CD4A53">
              <w:rPr>
                <w:rFonts w:eastAsia="宋体" w:cs="Times New Roman"/>
                <w:szCs w:val="16"/>
              </w:rPr>
              <w:t>.</w:t>
            </w:r>
          </w:p>
        </w:tc>
        <w:tc>
          <w:tcPr>
            <w:tcW w:w="8245" w:type="dxa"/>
            <w:gridSpan w:val="2"/>
            <w:tcBorders>
              <w:left w:val="nil"/>
            </w:tcBorders>
          </w:tcPr>
          <w:p w14:paraId="6CA5EAF7" w14:textId="6465139E" w:rsidR="00F15E89" w:rsidRPr="00F15E89" w:rsidRDefault="00E80504" w:rsidP="00886A33">
            <w:pPr>
              <w:widowControl/>
              <w:adjustRightInd w:val="0"/>
              <w:snapToGrid w:val="0"/>
              <w:spacing w:line="360" w:lineRule="exact"/>
              <w:rPr>
                <w:rFonts w:eastAsia="宋体" w:cs="Times New Roman"/>
                <w:szCs w:val="16"/>
              </w:rPr>
            </w:pPr>
            <w:r w:rsidRPr="00142897">
              <w:t>Does an unpleasant smell in the environment that won’t go away make you anxious?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3433E976" w14:textId="295CEE77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1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neve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69024B7" w14:textId="62CBD29A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2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seld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2DD59F2" w14:textId="08D49EF1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3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sometimes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20D06E1C" w14:textId="3EDA4F33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4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often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71CEFCD" w14:textId="27AA1462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5.</w:t>
            </w:r>
            <w:r w:rsidR="00061509">
              <w:rPr>
                <w:rFonts w:eastAsia="宋体" w:cs="Times New Roman" w:hint="eastAsia"/>
                <w:szCs w:val="16"/>
              </w:rPr>
              <w:t>always</w:t>
            </w:r>
          </w:p>
        </w:tc>
      </w:tr>
      <w:tr w:rsidR="00E4518B" w:rsidRPr="00F15E89" w14:paraId="1BE89068" w14:textId="77777777" w:rsidTr="003D585A">
        <w:trPr>
          <w:trHeight w:val="368"/>
        </w:trPr>
        <w:tc>
          <w:tcPr>
            <w:tcW w:w="0" w:type="auto"/>
            <w:tcBorders>
              <w:right w:val="nil"/>
            </w:tcBorders>
          </w:tcPr>
          <w:p w14:paraId="287DD4E0" w14:textId="346A9983" w:rsidR="00F15E89" w:rsidRPr="00CD4A53" w:rsidRDefault="000E4A47" w:rsidP="00886A33">
            <w:pPr>
              <w:adjustRightInd w:val="0"/>
              <w:snapToGrid w:val="0"/>
              <w:rPr>
                <w:rFonts w:eastAsia="宋体" w:cs="Times New Roman"/>
                <w:szCs w:val="16"/>
              </w:rPr>
            </w:pPr>
            <w:r w:rsidRPr="00CD4A53">
              <w:rPr>
                <w:rFonts w:eastAsia="宋体" w:cs="Times New Roman" w:hint="eastAsia"/>
                <w:szCs w:val="16"/>
              </w:rPr>
              <w:t>1</w:t>
            </w:r>
            <w:r w:rsidR="00D40892">
              <w:rPr>
                <w:rFonts w:eastAsia="宋体" w:cs="Times New Roman"/>
                <w:szCs w:val="16"/>
              </w:rPr>
              <w:t>1</w:t>
            </w:r>
            <w:r w:rsidRPr="00CD4A53">
              <w:rPr>
                <w:rFonts w:eastAsia="宋体" w:cs="Times New Roman"/>
                <w:szCs w:val="16"/>
              </w:rPr>
              <w:t>.</w:t>
            </w:r>
          </w:p>
        </w:tc>
        <w:tc>
          <w:tcPr>
            <w:tcW w:w="8245" w:type="dxa"/>
            <w:gridSpan w:val="2"/>
            <w:tcBorders>
              <w:left w:val="nil"/>
            </w:tcBorders>
          </w:tcPr>
          <w:p w14:paraId="7E5C5C41" w14:textId="792D036B" w:rsidR="00F15E89" w:rsidRPr="00F15E89" w:rsidRDefault="00E80504" w:rsidP="00886A33">
            <w:pPr>
              <w:widowControl/>
              <w:adjustRightInd w:val="0"/>
              <w:snapToGrid w:val="0"/>
              <w:spacing w:line="360" w:lineRule="exact"/>
              <w:rPr>
                <w:rFonts w:eastAsia="宋体" w:cs="Times New Roman"/>
                <w:szCs w:val="16"/>
              </w:rPr>
            </w:pPr>
            <w:r w:rsidRPr="00142897">
              <w:t>The smell of smoke or food is still lingering in your clothes from the night before. Do you put on new clothes because of the smell?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384C235F" w14:textId="25B77072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1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neve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BF5D3CB" w14:textId="0B5A5370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2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seld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0CAFC40" w14:textId="04DE93C9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3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sometimes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063BCD24" w14:textId="7335323B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4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often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F397FCC" w14:textId="27194F65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5.</w:t>
            </w:r>
            <w:r w:rsidR="00061509">
              <w:rPr>
                <w:rFonts w:eastAsia="宋体" w:cs="Times New Roman" w:hint="eastAsia"/>
                <w:szCs w:val="16"/>
              </w:rPr>
              <w:t>always</w:t>
            </w:r>
          </w:p>
        </w:tc>
      </w:tr>
      <w:tr w:rsidR="00E4518B" w:rsidRPr="00F15E89" w14:paraId="3921922E" w14:textId="77777777" w:rsidTr="003D585A">
        <w:trPr>
          <w:trHeight w:val="368"/>
        </w:trPr>
        <w:tc>
          <w:tcPr>
            <w:tcW w:w="0" w:type="auto"/>
            <w:tcBorders>
              <w:right w:val="nil"/>
            </w:tcBorders>
            <w:vAlign w:val="center"/>
          </w:tcPr>
          <w:p w14:paraId="43F8B175" w14:textId="49E45CDB" w:rsidR="00F15E89" w:rsidRPr="00CD4A53" w:rsidRDefault="000E4A47" w:rsidP="00886A33">
            <w:pPr>
              <w:adjustRightInd w:val="0"/>
              <w:snapToGrid w:val="0"/>
              <w:rPr>
                <w:rFonts w:eastAsia="宋体" w:cs="Times New Roman"/>
                <w:szCs w:val="16"/>
              </w:rPr>
            </w:pPr>
            <w:r w:rsidRPr="00CD4A53">
              <w:rPr>
                <w:rFonts w:eastAsia="宋体" w:cs="Times New Roman" w:hint="eastAsia"/>
                <w:szCs w:val="16"/>
              </w:rPr>
              <w:t>1</w:t>
            </w:r>
            <w:r w:rsidR="00D40892">
              <w:rPr>
                <w:rFonts w:eastAsia="宋体" w:cs="Times New Roman"/>
                <w:szCs w:val="16"/>
              </w:rPr>
              <w:t>2</w:t>
            </w:r>
            <w:r w:rsidRPr="00CD4A53">
              <w:rPr>
                <w:rFonts w:eastAsia="宋体" w:cs="Times New Roman"/>
                <w:szCs w:val="16"/>
              </w:rPr>
              <w:t>.</w:t>
            </w:r>
          </w:p>
        </w:tc>
        <w:tc>
          <w:tcPr>
            <w:tcW w:w="8245" w:type="dxa"/>
            <w:gridSpan w:val="2"/>
            <w:tcBorders>
              <w:left w:val="nil"/>
            </w:tcBorders>
          </w:tcPr>
          <w:p w14:paraId="36BCC0E1" w14:textId="65DB4807" w:rsidR="00F15E89" w:rsidRPr="00F15E89" w:rsidRDefault="00E80504" w:rsidP="00886A33">
            <w:pPr>
              <w:widowControl/>
              <w:adjustRightInd w:val="0"/>
              <w:snapToGrid w:val="0"/>
              <w:spacing w:line="360" w:lineRule="exact"/>
              <w:rPr>
                <w:rFonts w:eastAsia="宋体" w:cs="Times New Roman"/>
                <w:szCs w:val="16"/>
              </w:rPr>
            </w:pPr>
            <w:r w:rsidRPr="00142897">
              <w:t>Does the smell of food sometimes put you off it?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02403662" w14:textId="7C7B8815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1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neve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472FB61" w14:textId="5CE1A2BA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2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seld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A22B7C4" w14:textId="50BB048E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3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sometimes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20F0D0F7" w14:textId="37C0E691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4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rPr>
                <w:rFonts w:eastAsia="宋体" w:cs="Times New Roman" w:hint="eastAsia"/>
                <w:szCs w:val="16"/>
              </w:rPr>
              <w:t>often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18D69D3" w14:textId="6C6A82A8" w:rsidR="00F15E89" w:rsidRPr="00F15E89" w:rsidRDefault="00F15E89" w:rsidP="003B760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5.</w:t>
            </w:r>
            <w:r w:rsidR="00061509">
              <w:rPr>
                <w:rFonts w:eastAsia="宋体" w:cs="Times New Roman" w:hint="eastAsia"/>
                <w:szCs w:val="16"/>
              </w:rPr>
              <w:t>always</w:t>
            </w:r>
          </w:p>
        </w:tc>
      </w:tr>
      <w:tr w:rsidR="00F15E89" w:rsidRPr="00F15E89" w14:paraId="21048BEC" w14:textId="77777777" w:rsidTr="002B03E2">
        <w:trPr>
          <w:trHeight w:val="644"/>
        </w:trPr>
        <w:tc>
          <w:tcPr>
            <w:tcW w:w="0" w:type="auto"/>
            <w:tcBorders>
              <w:right w:val="nil"/>
            </w:tcBorders>
          </w:tcPr>
          <w:p w14:paraId="57F1AFF9" w14:textId="04475EF8" w:rsidR="00F15E89" w:rsidRPr="00CD4A53" w:rsidRDefault="000E4A47" w:rsidP="00886A33">
            <w:pPr>
              <w:adjustRightInd w:val="0"/>
              <w:snapToGrid w:val="0"/>
              <w:rPr>
                <w:rFonts w:eastAsia="宋体" w:cs="Times New Roman"/>
                <w:szCs w:val="16"/>
              </w:rPr>
            </w:pPr>
            <w:r w:rsidRPr="00CD4A53">
              <w:rPr>
                <w:rFonts w:eastAsia="宋体" w:cs="Times New Roman" w:hint="eastAsia"/>
                <w:szCs w:val="16"/>
              </w:rPr>
              <w:t>1</w:t>
            </w:r>
            <w:r w:rsidR="00D40892">
              <w:rPr>
                <w:rFonts w:eastAsia="宋体" w:cs="Times New Roman"/>
                <w:szCs w:val="16"/>
              </w:rPr>
              <w:t>3</w:t>
            </w:r>
            <w:r w:rsidRPr="00CD4A53">
              <w:rPr>
                <w:rFonts w:eastAsia="宋体" w:cs="Times New Roman"/>
                <w:szCs w:val="16"/>
              </w:rPr>
              <w:t>.</w:t>
            </w:r>
          </w:p>
        </w:tc>
        <w:tc>
          <w:tcPr>
            <w:tcW w:w="0" w:type="auto"/>
            <w:tcBorders>
              <w:left w:val="nil"/>
            </w:tcBorders>
          </w:tcPr>
          <w:p w14:paraId="6DF8C550" w14:textId="71F33A94" w:rsidR="00F15E89" w:rsidRPr="00F15E89" w:rsidRDefault="00E80504" w:rsidP="00886A33">
            <w:pPr>
              <w:widowControl/>
              <w:adjustRightInd w:val="0"/>
              <w:snapToGrid w:val="0"/>
              <w:spacing w:line="360" w:lineRule="exact"/>
              <w:rPr>
                <w:rFonts w:eastAsia="宋体" w:cs="Times New Roman"/>
                <w:szCs w:val="16"/>
              </w:rPr>
            </w:pPr>
            <w:r w:rsidRPr="00142897">
              <w:t>When a room has an unpleasant smell, does it influence your mood?</w:t>
            </w:r>
            <w:r w:rsidR="00F15E89" w:rsidRPr="00F15E89">
              <w:rPr>
                <w:rFonts w:eastAsia="宋体" w:cs="Times New Roman"/>
                <w:szCs w:val="16"/>
              </w:rPr>
              <w:t>__________</w:t>
            </w:r>
          </w:p>
        </w:tc>
        <w:tc>
          <w:tcPr>
            <w:tcW w:w="0" w:type="auto"/>
            <w:gridSpan w:val="6"/>
            <w:vAlign w:val="center"/>
          </w:tcPr>
          <w:p w14:paraId="7BB67071" w14:textId="17902E76" w:rsidR="00F15E89" w:rsidRPr="00F15E89" w:rsidRDefault="00F15E89" w:rsidP="002B03E2">
            <w:pPr>
              <w:widowControl/>
              <w:adjustRightInd w:val="0"/>
              <w:snapToGrid w:val="0"/>
              <w:spacing w:line="360" w:lineRule="exact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/>
                <w:szCs w:val="16"/>
              </w:rPr>
              <w:t>1.</w:t>
            </w:r>
            <w:r w:rsidR="00061509">
              <w:t xml:space="preserve"> </w:t>
            </w:r>
            <w:r w:rsidR="00061509" w:rsidRPr="00061509">
              <w:rPr>
                <w:rFonts w:eastAsia="宋体" w:cs="Times New Roman"/>
                <w:szCs w:val="16"/>
              </w:rPr>
              <w:t xml:space="preserve">(almost) no influence </w:t>
            </w:r>
            <w:r w:rsidR="00061509">
              <w:rPr>
                <w:rFonts w:eastAsia="宋体" w:cs="Times New Roman"/>
                <w:szCs w:val="16"/>
              </w:rPr>
              <w:t xml:space="preserve"> </w:t>
            </w:r>
            <w:r w:rsidRPr="00F15E89">
              <w:rPr>
                <w:rFonts w:eastAsia="宋体" w:cs="Times New Roman" w:hint="eastAsia"/>
                <w:szCs w:val="16"/>
              </w:rPr>
              <w:t>2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t xml:space="preserve"> </w:t>
            </w:r>
            <w:r w:rsidR="00061509" w:rsidRPr="00061509">
              <w:rPr>
                <w:rFonts w:eastAsia="宋体" w:cs="Times New Roman"/>
                <w:szCs w:val="16"/>
              </w:rPr>
              <w:t xml:space="preserve">a little influence </w:t>
            </w:r>
            <w:r w:rsidR="00061509">
              <w:rPr>
                <w:rFonts w:eastAsia="宋体" w:cs="Times New Roman"/>
                <w:szCs w:val="16"/>
              </w:rPr>
              <w:t xml:space="preserve"> </w:t>
            </w:r>
            <w:r w:rsidRPr="00F15E89">
              <w:rPr>
                <w:rFonts w:eastAsia="宋体" w:cs="Times New Roman" w:hint="eastAsia"/>
                <w:szCs w:val="16"/>
              </w:rPr>
              <w:t>3.</w:t>
            </w:r>
            <w:r w:rsidR="00061509">
              <w:t xml:space="preserve"> </w:t>
            </w:r>
            <w:r w:rsidR="00061509" w:rsidRPr="00061509">
              <w:rPr>
                <w:rFonts w:eastAsia="宋体" w:cs="Times New Roman"/>
                <w:szCs w:val="16"/>
              </w:rPr>
              <w:t xml:space="preserve">some influence </w:t>
            </w:r>
            <w:r w:rsidR="00061509">
              <w:rPr>
                <w:rFonts w:eastAsia="宋体" w:cs="Times New Roman"/>
                <w:szCs w:val="16"/>
              </w:rPr>
              <w:t xml:space="preserve">  </w:t>
            </w:r>
            <w:r w:rsidRPr="00F15E89">
              <w:rPr>
                <w:rFonts w:eastAsia="宋体" w:cs="Times New Roman" w:hint="eastAsia"/>
                <w:szCs w:val="16"/>
              </w:rPr>
              <w:t>4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t xml:space="preserve"> </w:t>
            </w:r>
            <w:r w:rsidR="00061509" w:rsidRPr="00061509">
              <w:rPr>
                <w:rFonts w:eastAsia="宋体" w:cs="Times New Roman"/>
                <w:szCs w:val="16"/>
              </w:rPr>
              <w:t>much influence</w:t>
            </w:r>
            <w:r w:rsidR="00061509">
              <w:rPr>
                <w:rFonts w:eastAsia="宋体" w:cs="Times New Roman"/>
                <w:szCs w:val="16"/>
              </w:rPr>
              <w:t xml:space="preserve">   </w:t>
            </w:r>
            <w:r w:rsidRPr="00F15E89">
              <w:rPr>
                <w:rFonts w:eastAsia="宋体" w:cs="Times New Roman" w:hint="eastAsia"/>
                <w:szCs w:val="16"/>
              </w:rPr>
              <w:t>5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061509">
              <w:t xml:space="preserve"> </w:t>
            </w:r>
            <w:r w:rsidR="00061509" w:rsidRPr="00061509">
              <w:rPr>
                <w:rFonts w:eastAsia="宋体" w:cs="Times New Roman"/>
                <w:szCs w:val="16"/>
              </w:rPr>
              <w:t>Has very much influence</w:t>
            </w:r>
          </w:p>
        </w:tc>
      </w:tr>
      <w:tr w:rsidR="00F15E89" w:rsidRPr="00F15E89" w14:paraId="6700BCC4" w14:textId="77777777" w:rsidTr="002B03E2">
        <w:trPr>
          <w:trHeight w:val="569"/>
        </w:trPr>
        <w:tc>
          <w:tcPr>
            <w:tcW w:w="0" w:type="auto"/>
            <w:tcBorders>
              <w:right w:val="nil"/>
            </w:tcBorders>
          </w:tcPr>
          <w:p w14:paraId="4678B3BA" w14:textId="4A3185F8" w:rsidR="00F15E89" w:rsidRPr="00CD4A53" w:rsidRDefault="00D40892" w:rsidP="00886A33">
            <w:pPr>
              <w:adjustRightInd w:val="0"/>
              <w:snapToGrid w:val="0"/>
              <w:rPr>
                <w:rFonts w:eastAsia="宋体" w:cs="Times New Roman"/>
                <w:szCs w:val="16"/>
              </w:rPr>
            </w:pPr>
            <w:r>
              <w:rPr>
                <w:rFonts w:eastAsia="宋体" w:cs="Times New Roman"/>
                <w:szCs w:val="16"/>
              </w:rPr>
              <w:t>14</w:t>
            </w:r>
            <w:r w:rsidR="000E4A47" w:rsidRPr="00CD4A53">
              <w:rPr>
                <w:rFonts w:eastAsia="宋体" w:cs="Times New Roman"/>
                <w:szCs w:val="16"/>
              </w:rPr>
              <w:t>.</w:t>
            </w:r>
          </w:p>
        </w:tc>
        <w:tc>
          <w:tcPr>
            <w:tcW w:w="0" w:type="auto"/>
            <w:tcBorders>
              <w:left w:val="nil"/>
            </w:tcBorders>
          </w:tcPr>
          <w:p w14:paraId="1F93BBFE" w14:textId="55F6AB3F" w:rsidR="00F15E89" w:rsidRPr="00F15E89" w:rsidRDefault="00E80504" w:rsidP="00886A33">
            <w:pPr>
              <w:widowControl/>
              <w:adjustRightInd w:val="0"/>
              <w:snapToGrid w:val="0"/>
              <w:spacing w:line="360" w:lineRule="exact"/>
              <w:rPr>
                <w:rFonts w:eastAsia="宋体" w:cs="Times New Roman"/>
                <w:szCs w:val="16"/>
              </w:rPr>
            </w:pPr>
            <w:r w:rsidRPr="00142897">
              <w:t xml:space="preserve">When someone has an unpleasant body odor, does that make you find him or her unattractive? The body odor </w:t>
            </w:r>
            <w:r w:rsidR="00F15E89" w:rsidRPr="00F15E89">
              <w:rPr>
                <w:rFonts w:eastAsia="宋体" w:cs="Times New Roman"/>
                <w:szCs w:val="16"/>
              </w:rPr>
              <w:t>_______</w:t>
            </w:r>
          </w:p>
        </w:tc>
        <w:tc>
          <w:tcPr>
            <w:tcW w:w="0" w:type="auto"/>
            <w:gridSpan w:val="6"/>
            <w:vAlign w:val="center"/>
          </w:tcPr>
          <w:p w14:paraId="019FB573" w14:textId="1BAE674C" w:rsidR="00F15E89" w:rsidRPr="00F15E89" w:rsidRDefault="002B03E2" w:rsidP="002B03E2">
            <w:pPr>
              <w:widowControl/>
              <w:adjustRightInd w:val="0"/>
              <w:snapToGrid w:val="0"/>
              <w:spacing w:line="360" w:lineRule="exact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/>
                <w:szCs w:val="16"/>
              </w:rPr>
              <w:t>1.</w:t>
            </w:r>
            <w:r>
              <w:t xml:space="preserve"> </w:t>
            </w:r>
            <w:r w:rsidRPr="00061509">
              <w:rPr>
                <w:rFonts w:eastAsia="宋体" w:cs="Times New Roman"/>
                <w:szCs w:val="16"/>
              </w:rPr>
              <w:t xml:space="preserve">(almost) no influence </w:t>
            </w:r>
            <w:r>
              <w:rPr>
                <w:rFonts w:eastAsia="宋体" w:cs="Times New Roman"/>
                <w:szCs w:val="16"/>
              </w:rPr>
              <w:t xml:space="preserve"> </w:t>
            </w:r>
            <w:r w:rsidRPr="00F15E89">
              <w:rPr>
                <w:rFonts w:eastAsia="宋体" w:cs="Times New Roman" w:hint="eastAsia"/>
                <w:szCs w:val="16"/>
              </w:rPr>
              <w:t>2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>
              <w:t xml:space="preserve"> </w:t>
            </w:r>
            <w:r w:rsidRPr="00061509">
              <w:rPr>
                <w:rFonts w:eastAsia="宋体" w:cs="Times New Roman"/>
                <w:szCs w:val="16"/>
              </w:rPr>
              <w:t xml:space="preserve">a little influence </w:t>
            </w:r>
            <w:r>
              <w:rPr>
                <w:rFonts w:eastAsia="宋体" w:cs="Times New Roman"/>
                <w:szCs w:val="16"/>
              </w:rPr>
              <w:t xml:space="preserve"> </w:t>
            </w:r>
            <w:r w:rsidRPr="00F15E89">
              <w:rPr>
                <w:rFonts w:eastAsia="宋体" w:cs="Times New Roman" w:hint="eastAsia"/>
                <w:szCs w:val="16"/>
              </w:rPr>
              <w:t>3.</w:t>
            </w:r>
            <w:r>
              <w:t xml:space="preserve"> </w:t>
            </w:r>
            <w:r w:rsidRPr="00061509">
              <w:rPr>
                <w:rFonts w:eastAsia="宋体" w:cs="Times New Roman"/>
                <w:szCs w:val="16"/>
              </w:rPr>
              <w:t xml:space="preserve">some influence </w:t>
            </w:r>
            <w:r>
              <w:rPr>
                <w:rFonts w:eastAsia="宋体" w:cs="Times New Roman"/>
                <w:szCs w:val="16"/>
              </w:rPr>
              <w:t xml:space="preserve">  </w:t>
            </w:r>
            <w:r w:rsidRPr="00F15E89">
              <w:rPr>
                <w:rFonts w:eastAsia="宋体" w:cs="Times New Roman" w:hint="eastAsia"/>
                <w:szCs w:val="16"/>
              </w:rPr>
              <w:t>4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>
              <w:t xml:space="preserve"> </w:t>
            </w:r>
            <w:r w:rsidRPr="00061509">
              <w:rPr>
                <w:rFonts w:eastAsia="宋体" w:cs="Times New Roman"/>
                <w:szCs w:val="16"/>
              </w:rPr>
              <w:t>much influence</w:t>
            </w:r>
            <w:r>
              <w:rPr>
                <w:rFonts w:eastAsia="宋体" w:cs="Times New Roman"/>
                <w:szCs w:val="16"/>
              </w:rPr>
              <w:t xml:space="preserve">   </w:t>
            </w:r>
            <w:r w:rsidRPr="00F15E89">
              <w:rPr>
                <w:rFonts w:eastAsia="宋体" w:cs="Times New Roman" w:hint="eastAsia"/>
                <w:szCs w:val="16"/>
              </w:rPr>
              <w:t>5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>
              <w:t xml:space="preserve"> </w:t>
            </w:r>
            <w:r w:rsidRPr="00061509">
              <w:rPr>
                <w:rFonts w:eastAsia="宋体" w:cs="Times New Roman"/>
                <w:szCs w:val="16"/>
              </w:rPr>
              <w:t>Has very much influence</w:t>
            </w:r>
          </w:p>
        </w:tc>
      </w:tr>
      <w:tr w:rsidR="00E4518B" w:rsidRPr="00F15E89" w14:paraId="405708F4" w14:textId="77777777" w:rsidTr="003D585A">
        <w:trPr>
          <w:trHeight w:val="339"/>
        </w:trPr>
        <w:tc>
          <w:tcPr>
            <w:tcW w:w="0" w:type="auto"/>
            <w:tcBorders>
              <w:right w:val="nil"/>
            </w:tcBorders>
          </w:tcPr>
          <w:p w14:paraId="225689B1" w14:textId="0A2BE53B" w:rsidR="00F15E89" w:rsidRPr="00CD4A53" w:rsidRDefault="00D40892" w:rsidP="00886A33">
            <w:pPr>
              <w:adjustRightInd w:val="0"/>
              <w:snapToGrid w:val="0"/>
              <w:rPr>
                <w:rFonts w:eastAsia="宋体" w:cs="Times New Roman"/>
                <w:szCs w:val="16"/>
              </w:rPr>
            </w:pPr>
            <w:r>
              <w:rPr>
                <w:rFonts w:eastAsia="宋体" w:cs="Times New Roman"/>
                <w:szCs w:val="16"/>
              </w:rPr>
              <w:t>15</w:t>
            </w:r>
            <w:r w:rsidR="000E4A47" w:rsidRPr="00CD4A53">
              <w:rPr>
                <w:rFonts w:eastAsia="宋体" w:cs="Times New Roman"/>
                <w:szCs w:val="16"/>
              </w:rPr>
              <w:t>.</w:t>
            </w:r>
          </w:p>
        </w:tc>
        <w:tc>
          <w:tcPr>
            <w:tcW w:w="0" w:type="auto"/>
            <w:tcBorders>
              <w:left w:val="nil"/>
            </w:tcBorders>
          </w:tcPr>
          <w:p w14:paraId="6CED0C1D" w14:textId="331DD46C" w:rsidR="00F15E89" w:rsidRPr="00F15E89" w:rsidRDefault="00E80504" w:rsidP="00886A33">
            <w:pPr>
              <w:widowControl/>
              <w:adjustRightInd w:val="0"/>
              <w:snapToGrid w:val="0"/>
              <w:spacing w:line="360" w:lineRule="exact"/>
              <w:rPr>
                <w:rFonts w:eastAsia="宋体" w:cs="Times New Roman"/>
                <w:szCs w:val="16"/>
              </w:rPr>
            </w:pPr>
            <w:r w:rsidRPr="00142897">
              <w:t>How important is it to you that your sheets smell fresh?</w:t>
            </w:r>
          </w:p>
        </w:tc>
        <w:tc>
          <w:tcPr>
            <w:tcW w:w="2792" w:type="dxa"/>
            <w:tcBorders>
              <w:right w:val="nil"/>
            </w:tcBorders>
            <w:vAlign w:val="center"/>
          </w:tcPr>
          <w:p w14:paraId="5CF692F2" w14:textId="3301FC9C" w:rsidR="00F15E89" w:rsidRPr="00F15E89" w:rsidRDefault="00F15E89" w:rsidP="00E4518B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1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2B03E2">
              <w:t xml:space="preserve"> </w:t>
            </w:r>
            <w:r w:rsidR="002B03E2" w:rsidRPr="002B03E2">
              <w:rPr>
                <w:rFonts w:eastAsia="宋体" w:cs="Times New Roman"/>
                <w:szCs w:val="16"/>
              </w:rPr>
              <w:t>not important</w:t>
            </w:r>
            <w:r w:rsidR="00E4518B">
              <w:rPr>
                <w:rFonts w:eastAsia="宋体" w:cs="Times New Roman"/>
                <w:szCs w:val="16"/>
              </w:rPr>
              <w:t xml:space="preserve"> </w:t>
            </w:r>
            <w:r w:rsidR="002B03E2" w:rsidRPr="002B03E2">
              <w:rPr>
                <w:rFonts w:eastAsia="宋体" w:cs="Times New Roman"/>
                <w:szCs w:val="16"/>
              </w:rPr>
              <w:t>at all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A7022A8" w14:textId="4088F2ED" w:rsidR="00F15E89" w:rsidRPr="00F15E89" w:rsidRDefault="00F15E89" w:rsidP="00886A33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2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2B03E2">
              <w:t xml:space="preserve"> </w:t>
            </w:r>
            <w:r w:rsidR="00984B5B">
              <w:t>s</w:t>
            </w:r>
            <w:r w:rsidR="002B03E2" w:rsidRPr="002B03E2">
              <w:rPr>
                <w:rFonts w:eastAsia="宋体" w:cs="Times New Roman"/>
                <w:szCs w:val="16"/>
              </w:rPr>
              <w:t>lightly important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3AEE7194" w14:textId="4F408507" w:rsidR="00F15E89" w:rsidRPr="00F15E89" w:rsidRDefault="00F15E89" w:rsidP="00886A33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3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2B03E2">
              <w:t xml:space="preserve"> </w:t>
            </w:r>
            <w:r w:rsidR="00E4518B">
              <w:rPr>
                <w:rFonts w:eastAsia="宋体" w:cs="Times New Roman"/>
                <w:szCs w:val="16"/>
              </w:rPr>
              <w:t>m</w:t>
            </w:r>
            <w:r w:rsidR="002B03E2" w:rsidRPr="002B03E2">
              <w:rPr>
                <w:rFonts w:eastAsia="宋体" w:cs="Times New Roman"/>
                <w:szCs w:val="16"/>
              </w:rPr>
              <w:t>oderately importan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8881FFE" w14:textId="746303A4" w:rsidR="00F15E89" w:rsidRPr="00F15E89" w:rsidRDefault="00F15E89" w:rsidP="00886A33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4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2B03E2">
              <w:rPr>
                <w:rFonts w:eastAsia="宋体" w:cs="Times New Roman" w:hint="eastAsia"/>
                <w:szCs w:val="16"/>
              </w:rPr>
              <w:t>i</w:t>
            </w:r>
            <w:r w:rsidR="002B03E2">
              <w:rPr>
                <w:rFonts w:eastAsia="宋体" w:cs="Times New Roman"/>
                <w:szCs w:val="16"/>
              </w:rPr>
              <w:t>mportant</w:t>
            </w:r>
          </w:p>
        </w:tc>
        <w:tc>
          <w:tcPr>
            <w:tcW w:w="2068" w:type="dxa"/>
            <w:gridSpan w:val="2"/>
            <w:tcBorders>
              <w:left w:val="nil"/>
            </w:tcBorders>
            <w:vAlign w:val="center"/>
          </w:tcPr>
          <w:p w14:paraId="49403C53" w14:textId="7F5021E1" w:rsidR="00F15E89" w:rsidRPr="00F15E89" w:rsidRDefault="00F15E89" w:rsidP="00886A33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宋体" w:cs="Times New Roman"/>
                <w:szCs w:val="16"/>
              </w:rPr>
            </w:pPr>
            <w:r w:rsidRPr="00F15E89">
              <w:rPr>
                <w:rFonts w:eastAsia="宋体" w:cs="Times New Roman" w:hint="eastAsia"/>
                <w:szCs w:val="16"/>
              </w:rPr>
              <w:t>5</w:t>
            </w:r>
            <w:r w:rsidRPr="00F15E89">
              <w:rPr>
                <w:rFonts w:eastAsia="宋体" w:cs="Times New Roman"/>
                <w:szCs w:val="16"/>
              </w:rPr>
              <w:t>.</w:t>
            </w:r>
            <w:r w:rsidR="002B03E2">
              <w:t xml:space="preserve"> </w:t>
            </w:r>
            <w:r w:rsidR="00984B5B">
              <w:rPr>
                <w:rFonts w:eastAsia="宋体" w:cs="Times New Roman"/>
                <w:szCs w:val="16"/>
              </w:rPr>
              <w:t>v</w:t>
            </w:r>
            <w:r w:rsidR="002B03E2" w:rsidRPr="002B03E2">
              <w:rPr>
                <w:rFonts w:eastAsia="宋体" w:cs="Times New Roman"/>
                <w:szCs w:val="16"/>
              </w:rPr>
              <w:t>ery important</w:t>
            </w:r>
          </w:p>
        </w:tc>
      </w:tr>
    </w:tbl>
    <w:p w14:paraId="74206B77" w14:textId="77777777" w:rsidR="00F15E89" w:rsidRPr="00F15E89" w:rsidRDefault="00F15E89" w:rsidP="00F15E89">
      <w:pPr>
        <w:jc w:val="left"/>
        <w:rPr>
          <w:rFonts w:eastAsiaTheme="minorEastAsia"/>
        </w:rPr>
      </w:pPr>
    </w:p>
    <w:p w14:paraId="51871E16" w14:textId="606DC71D" w:rsidR="00694D0A" w:rsidRDefault="00694D0A" w:rsidP="00024992">
      <w:pPr>
        <w:jc w:val="left"/>
        <w:rPr>
          <w:b/>
          <w:bCs/>
        </w:rPr>
      </w:pPr>
    </w:p>
    <w:sectPr w:rsidR="00694D0A" w:rsidSect="002B03E2">
      <w:pgSz w:w="16838" w:h="11906" w:orient="landscape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A529D3" w14:textId="77777777" w:rsidR="002A6206" w:rsidRDefault="002A6206" w:rsidP="007D1F8F">
      <w:r>
        <w:separator/>
      </w:r>
    </w:p>
  </w:endnote>
  <w:endnote w:type="continuationSeparator" w:id="0">
    <w:p w14:paraId="464AEB95" w14:textId="77777777" w:rsidR="002A6206" w:rsidRDefault="002A6206" w:rsidP="007D1F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4CB88F" w14:textId="77777777" w:rsidR="002A6206" w:rsidRDefault="002A6206" w:rsidP="007D1F8F">
      <w:r>
        <w:separator/>
      </w:r>
    </w:p>
  </w:footnote>
  <w:footnote w:type="continuationSeparator" w:id="0">
    <w:p w14:paraId="08A1477E" w14:textId="77777777" w:rsidR="002A6206" w:rsidRDefault="002A6206" w:rsidP="007D1F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23AE1"/>
    <w:multiLevelType w:val="hybridMultilevel"/>
    <w:tmpl w:val="08E469B2"/>
    <w:lvl w:ilvl="0" w:tplc="FFFFFFFF">
      <w:start w:val="1"/>
      <w:numFmt w:val="decimal"/>
      <w:lvlText w:val="%1."/>
      <w:lvlJc w:val="left"/>
      <w:pPr>
        <w:ind w:left="562" w:hanging="420"/>
      </w:pPr>
    </w:lvl>
    <w:lvl w:ilvl="1" w:tplc="FFFFFFFF" w:tentative="1">
      <w:start w:val="1"/>
      <w:numFmt w:val="lowerLetter"/>
      <w:lvlText w:val="%2)"/>
      <w:lvlJc w:val="left"/>
      <w:pPr>
        <w:ind w:left="982" w:hanging="420"/>
      </w:pPr>
    </w:lvl>
    <w:lvl w:ilvl="2" w:tplc="FFFFFFFF" w:tentative="1">
      <w:start w:val="1"/>
      <w:numFmt w:val="lowerRoman"/>
      <w:lvlText w:val="%3."/>
      <w:lvlJc w:val="right"/>
      <w:pPr>
        <w:ind w:left="1402" w:hanging="420"/>
      </w:pPr>
    </w:lvl>
    <w:lvl w:ilvl="3" w:tplc="FFFFFFFF" w:tentative="1">
      <w:start w:val="1"/>
      <w:numFmt w:val="decimal"/>
      <w:lvlText w:val="%4."/>
      <w:lvlJc w:val="left"/>
      <w:pPr>
        <w:ind w:left="1822" w:hanging="420"/>
      </w:pPr>
    </w:lvl>
    <w:lvl w:ilvl="4" w:tplc="FFFFFFFF" w:tentative="1">
      <w:start w:val="1"/>
      <w:numFmt w:val="lowerLetter"/>
      <w:lvlText w:val="%5)"/>
      <w:lvlJc w:val="left"/>
      <w:pPr>
        <w:ind w:left="2242" w:hanging="420"/>
      </w:pPr>
    </w:lvl>
    <w:lvl w:ilvl="5" w:tplc="FFFFFFFF" w:tentative="1">
      <w:start w:val="1"/>
      <w:numFmt w:val="lowerRoman"/>
      <w:lvlText w:val="%6."/>
      <w:lvlJc w:val="right"/>
      <w:pPr>
        <w:ind w:left="2662" w:hanging="420"/>
      </w:pPr>
    </w:lvl>
    <w:lvl w:ilvl="6" w:tplc="FFFFFFFF" w:tentative="1">
      <w:start w:val="1"/>
      <w:numFmt w:val="decimal"/>
      <w:lvlText w:val="%7."/>
      <w:lvlJc w:val="left"/>
      <w:pPr>
        <w:ind w:left="3082" w:hanging="420"/>
      </w:pPr>
    </w:lvl>
    <w:lvl w:ilvl="7" w:tplc="FFFFFFFF" w:tentative="1">
      <w:start w:val="1"/>
      <w:numFmt w:val="lowerLetter"/>
      <w:lvlText w:val="%8)"/>
      <w:lvlJc w:val="left"/>
      <w:pPr>
        <w:ind w:left="3502" w:hanging="420"/>
      </w:pPr>
    </w:lvl>
    <w:lvl w:ilvl="8" w:tplc="FFFFFFFF" w:tentative="1">
      <w:start w:val="1"/>
      <w:numFmt w:val="lowerRoman"/>
      <w:lvlText w:val="%9."/>
      <w:lvlJc w:val="right"/>
      <w:pPr>
        <w:ind w:left="3922" w:hanging="420"/>
      </w:pPr>
    </w:lvl>
  </w:abstractNum>
  <w:abstractNum w:abstractNumId="1" w15:restartNumberingAfterBreak="0">
    <w:nsid w:val="09177A9C"/>
    <w:multiLevelType w:val="hybridMultilevel"/>
    <w:tmpl w:val="B34E5B26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6B587B0C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A660CCA"/>
    <w:multiLevelType w:val="hybridMultilevel"/>
    <w:tmpl w:val="08E469B2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D5F3A9A"/>
    <w:multiLevelType w:val="hybridMultilevel"/>
    <w:tmpl w:val="D368C8C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4C75DA1"/>
    <w:multiLevelType w:val="hybridMultilevel"/>
    <w:tmpl w:val="08E469B2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78A4D7A"/>
    <w:multiLevelType w:val="hybridMultilevel"/>
    <w:tmpl w:val="08E469B2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9242FE1"/>
    <w:multiLevelType w:val="hybridMultilevel"/>
    <w:tmpl w:val="08E469B2"/>
    <w:lvl w:ilvl="0" w:tplc="0409000F">
      <w:start w:val="1"/>
      <w:numFmt w:val="decimal"/>
      <w:lvlText w:val="%1."/>
      <w:lvlJc w:val="left"/>
      <w:pPr>
        <w:ind w:left="562" w:hanging="420"/>
      </w:pPr>
    </w:lvl>
    <w:lvl w:ilvl="1" w:tplc="04090019" w:tentative="1">
      <w:start w:val="1"/>
      <w:numFmt w:val="lowerLetter"/>
      <w:lvlText w:val="%2)"/>
      <w:lvlJc w:val="left"/>
      <w:pPr>
        <w:ind w:left="698" w:hanging="420"/>
      </w:pPr>
    </w:lvl>
    <w:lvl w:ilvl="2" w:tplc="0409001B" w:tentative="1">
      <w:start w:val="1"/>
      <w:numFmt w:val="lowerRoman"/>
      <w:lvlText w:val="%3."/>
      <w:lvlJc w:val="right"/>
      <w:pPr>
        <w:ind w:left="1118" w:hanging="420"/>
      </w:pPr>
    </w:lvl>
    <w:lvl w:ilvl="3" w:tplc="0409000F" w:tentative="1">
      <w:start w:val="1"/>
      <w:numFmt w:val="decimal"/>
      <w:lvlText w:val="%4."/>
      <w:lvlJc w:val="left"/>
      <w:pPr>
        <w:ind w:left="1538" w:hanging="420"/>
      </w:pPr>
    </w:lvl>
    <w:lvl w:ilvl="4" w:tplc="04090019" w:tentative="1">
      <w:start w:val="1"/>
      <w:numFmt w:val="lowerLetter"/>
      <w:lvlText w:val="%5)"/>
      <w:lvlJc w:val="left"/>
      <w:pPr>
        <w:ind w:left="1958" w:hanging="420"/>
      </w:pPr>
    </w:lvl>
    <w:lvl w:ilvl="5" w:tplc="0409001B" w:tentative="1">
      <w:start w:val="1"/>
      <w:numFmt w:val="lowerRoman"/>
      <w:lvlText w:val="%6."/>
      <w:lvlJc w:val="right"/>
      <w:pPr>
        <w:ind w:left="2378" w:hanging="420"/>
      </w:pPr>
    </w:lvl>
    <w:lvl w:ilvl="6" w:tplc="0409000F" w:tentative="1">
      <w:start w:val="1"/>
      <w:numFmt w:val="decimal"/>
      <w:lvlText w:val="%7."/>
      <w:lvlJc w:val="left"/>
      <w:pPr>
        <w:ind w:left="2798" w:hanging="420"/>
      </w:pPr>
    </w:lvl>
    <w:lvl w:ilvl="7" w:tplc="04090019" w:tentative="1">
      <w:start w:val="1"/>
      <w:numFmt w:val="lowerLetter"/>
      <w:lvlText w:val="%8)"/>
      <w:lvlJc w:val="left"/>
      <w:pPr>
        <w:ind w:left="3218" w:hanging="420"/>
      </w:pPr>
    </w:lvl>
    <w:lvl w:ilvl="8" w:tplc="0409001B" w:tentative="1">
      <w:start w:val="1"/>
      <w:numFmt w:val="lowerRoman"/>
      <w:lvlText w:val="%9."/>
      <w:lvlJc w:val="right"/>
      <w:pPr>
        <w:ind w:left="3638" w:hanging="420"/>
      </w:pPr>
    </w:lvl>
  </w:abstractNum>
  <w:abstractNum w:abstractNumId="7" w15:restartNumberingAfterBreak="0">
    <w:nsid w:val="19FF737D"/>
    <w:multiLevelType w:val="hybridMultilevel"/>
    <w:tmpl w:val="08E469B2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B730987"/>
    <w:multiLevelType w:val="multilevel"/>
    <w:tmpl w:val="2B730987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C8F35C1"/>
    <w:multiLevelType w:val="hybridMultilevel"/>
    <w:tmpl w:val="C544599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E134CC2"/>
    <w:multiLevelType w:val="hybridMultilevel"/>
    <w:tmpl w:val="1D6C3416"/>
    <w:lvl w:ilvl="0" w:tplc="E86AD2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4DA5A6B"/>
    <w:multiLevelType w:val="hybridMultilevel"/>
    <w:tmpl w:val="08E469B2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C444B35"/>
    <w:multiLevelType w:val="hybridMultilevel"/>
    <w:tmpl w:val="EBB87996"/>
    <w:lvl w:ilvl="0" w:tplc="4B0A53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0F46551"/>
    <w:multiLevelType w:val="hybridMultilevel"/>
    <w:tmpl w:val="D056114A"/>
    <w:lvl w:ilvl="0" w:tplc="7D7472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6191455F"/>
    <w:multiLevelType w:val="hybridMultilevel"/>
    <w:tmpl w:val="08E469B2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65BF1F87"/>
    <w:multiLevelType w:val="hybridMultilevel"/>
    <w:tmpl w:val="61D0C90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668D0C05"/>
    <w:multiLevelType w:val="hybridMultilevel"/>
    <w:tmpl w:val="981601A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6"/>
  </w:num>
  <w:num w:numId="2">
    <w:abstractNumId w:val="9"/>
  </w:num>
  <w:num w:numId="3">
    <w:abstractNumId w:val="15"/>
  </w:num>
  <w:num w:numId="4">
    <w:abstractNumId w:val="3"/>
  </w:num>
  <w:num w:numId="5">
    <w:abstractNumId w:val="6"/>
  </w:num>
  <w:num w:numId="6">
    <w:abstractNumId w:val="14"/>
  </w:num>
  <w:num w:numId="7">
    <w:abstractNumId w:val="0"/>
  </w:num>
  <w:num w:numId="8">
    <w:abstractNumId w:val="12"/>
  </w:num>
  <w:num w:numId="9">
    <w:abstractNumId w:val="7"/>
  </w:num>
  <w:num w:numId="10">
    <w:abstractNumId w:val="2"/>
  </w:num>
  <w:num w:numId="11">
    <w:abstractNumId w:val="4"/>
  </w:num>
  <w:num w:numId="12">
    <w:abstractNumId w:val="5"/>
  </w:num>
  <w:num w:numId="13">
    <w:abstractNumId w:val="10"/>
  </w:num>
  <w:num w:numId="14">
    <w:abstractNumId w:val="13"/>
  </w:num>
  <w:num w:numId="15">
    <w:abstractNumId w:val="11"/>
  </w:num>
  <w:num w:numId="16">
    <w:abstractNumId w:val="1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gutterAtTop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wMrWwMLcAAgNjUyUdpeDU4uLM/DyQAiPTWgBYu64cLQ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wvaxzrmf592se0z5tvtxtbpe22vrp5p0er&quot;&gt;我的EndNote库-Converted&lt;record-ids&gt;&lt;item&gt;127&lt;/item&gt;&lt;/record-ids&gt;&lt;/item&gt;&lt;/Libraries&gt;"/>
  </w:docVars>
  <w:rsids>
    <w:rsidRoot w:val="004A64F0"/>
    <w:rsid w:val="00003538"/>
    <w:rsid w:val="00023EFE"/>
    <w:rsid w:val="00024992"/>
    <w:rsid w:val="00034420"/>
    <w:rsid w:val="00041F05"/>
    <w:rsid w:val="0004472E"/>
    <w:rsid w:val="000569F5"/>
    <w:rsid w:val="0006084D"/>
    <w:rsid w:val="000610EE"/>
    <w:rsid w:val="00061509"/>
    <w:rsid w:val="00067F1D"/>
    <w:rsid w:val="00086774"/>
    <w:rsid w:val="00091859"/>
    <w:rsid w:val="00097876"/>
    <w:rsid w:val="00097E49"/>
    <w:rsid w:val="000C69F0"/>
    <w:rsid w:val="000D2C52"/>
    <w:rsid w:val="000E261A"/>
    <w:rsid w:val="000E4A47"/>
    <w:rsid w:val="000F2AA4"/>
    <w:rsid w:val="000F47E0"/>
    <w:rsid w:val="000F5493"/>
    <w:rsid w:val="000F6AC7"/>
    <w:rsid w:val="000F7510"/>
    <w:rsid w:val="001053E9"/>
    <w:rsid w:val="00125760"/>
    <w:rsid w:val="00126EB3"/>
    <w:rsid w:val="001326A3"/>
    <w:rsid w:val="001343A6"/>
    <w:rsid w:val="00155C67"/>
    <w:rsid w:val="00165D1D"/>
    <w:rsid w:val="00180958"/>
    <w:rsid w:val="00193CAE"/>
    <w:rsid w:val="001A12C9"/>
    <w:rsid w:val="001A1812"/>
    <w:rsid w:val="001A221B"/>
    <w:rsid w:val="001A6774"/>
    <w:rsid w:val="001B1C7A"/>
    <w:rsid w:val="001B5D7F"/>
    <w:rsid w:val="001C2CE2"/>
    <w:rsid w:val="001C2E26"/>
    <w:rsid w:val="001C439C"/>
    <w:rsid w:val="001D0336"/>
    <w:rsid w:val="001D03AA"/>
    <w:rsid w:val="001D0463"/>
    <w:rsid w:val="001D4A6D"/>
    <w:rsid w:val="001D7730"/>
    <w:rsid w:val="001E2BBC"/>
    <w:rsid w:val="001F463E"/>
    <w:rsid w:val="0020672C"/>
    <w:rsid w:val="00207702"/>
    <w:rsid w:val="00216A2E"/>
    <w:rsid w:val="00220337"/>
    <w:rsid w:val="00222E5C"/>
    <w:rsid w:val="00234EE7"/>
    <w:rsid w:val="002467DC"/>
    <w:rsid w:val="00273496"/>
    <w:rsid w:val="00274004"/>
    <w:rsid w:val="0028493C"/>
    <w:rsid w:val="00284C9A"/>
    <w:rsid w:val="00290EEE"/>
    <w:rsid w:val="002922C3"/>
    <w:rsid w:val="00292B58"/>
    <w:rsid w:val="00294BF1"/>
    <w:rsid w:val="00297B65"/>
    <w:rsid w:val="002A6206"/>
    <w:rsid w:val="002B03E2"/>
    <w:rsid w:val="002B1EAD"/>
    <w:rsid w:val="002C2CBE"/>
    <w:rsid w:val="002D31AB"/>
    <w:rsid w:val="002D6A05"/>
    <w:rsid w:val="002E1415"/>
    <w:rsid w:val="002E2973"/>
    <w:rsid w:val="002E6E4E"/>
    <w:rsid w:val="002F09EA"/>
    <w:rsid w:val="002F175E"/>
    <w:rsid w:val="002F41F0"/>
    <w:rsid w:val="003043D3"/>
    <w:rsid w:val="003100BC"/>
    <w:rsid w:val="00310FE1"/>
    <w:rsid w:val="003143A1"/>
    <w:rsid w:val="00321624"/>
    <w:rsid w:val="0032357E"/>
    <w:rsid w:val="00325FD0"/>
    <w:rsid w:val="003402EE"/>
    <w:rsid w:val="003454EC"/>
    <w:rsid w:val="00350947"/>
    <w:rsid w:val="003551A0"/>
    <w:rsid w:val="00357BED"/>
    <w:rsid w:val="00362309"/>
    <w:rsid w:val="00363391"/>
    <w:rsid w:val="00366EFB"/>
    <w:rsid w:val="003859D9"/>
    <w:rsid w:val="003912D8"/>
    <w:rsid w:val="003914D2"/>
    <w:rsid w:val="00397CBB"/>
    <w:rsid w:val="003A143A"/>
    <w:rsid w:val="003A4210"/>
    <w:rsid w:val="003B0877"/>
    <w:rsid w:val="003B25FA"/>
    <w:rsid w:val="003B4AA7"/>
    <w:rsid w:val="003B7606"/>
    <w:rsid w:val="003B76E0"/>
    <w:rsid w:val="003C61EE"/>
    <w:rsid w:val="003C7D3D"/>
    <w:rsid w:val="003D261E"/>
    <w:rsid w:val="003D585A"/>
    <w:rsid w:val="003D7778"/>
    <w:rsid w:val="003E3B7E"/>
    <w:rsid w:val="00402123"/>
    <w:rsid w:val="00403140"/>
    <w:rsid w:val="004033F0"/>
    <w:rsid w:val="00403F22"/>
    <w:rsid w:val="00407160"/>
    <w:rsid w:val="004209A1"/>
    <w:rsid w:val="0043625D"/>
    <w:rsid w:val="004423C9"/>
    <w:rsid w:val="00444049"/>
    <w:rsid w:val="00456DC3"/>
    <w:rsid w:val="004633E2"/>
    <w:rsid w:val="00471FE5"/>
    <w:rsid w:val="00474AF6"/>
    <w:rsid w:val="00476585"/>
    <w:rsid w:val="004766F8"/>
    <w:rsid w:val="0049004A"/>
    <w:rsid w:val="00492A3E"/>
    <w:rsid w:val="00492BD2"/>
    <w:rsid w:val="00494E64"/>
    <w:rsid w:val="00495F0F"/>
    <w:rsid w:val="004A1090"/>
    <w:rsid w:val="004A168E"/>
    <w:rsid w:val="004A64F0"/>
    <w:rsid w:val="004C5207"/>
    <w:rsid w:val="004D1C8D"/>
    <w:rsid w:val="004D389C"/>
    <w:rsid w:val="004D677D"/>
    <w:rsid w:val="004E1AC5"/>
    <w:rsid w:val="004E3991"/>
    <w:rsid w:val="004E7AA1"/>
    <w:rsid w:val="004F402A"/>
    <w:rsid w:val="004F6979"/>
    <w:rsid w:val="0050162C"/>
    <w:rsid w:val="00501C02"/>
    <w:rsid w:val="00501CB8"/>
    <w:rsid w:val="00513A9E"/>
    <w:rsid w:val="005144B0"/>
    <w:rsid w:val="005222BB"/>
    <w:rsid w:val="005255F4"/>
    <w:rsid w:val="005305E6"/>
    <w:rsid w:val="005317E7"/>
    <w:rsid w:val="005327D8"/>
    <w:rsid w:val="005355D8"/>
    <w:rsid w:val="00560E67"/>
    <w:rsid w:val="00562590"/>
    <w:rsid w:val="005660D5"/>
    <w:rsid w:val="00570EA8"/>
    <w:rsid w:val="00575E2A"/>
    <w:rsid w:val="005902C4"/>
    <w:rsid w:val="005951CF"/>
    <w:rsid w:val="005A3C8D"/>
    <w:rsid w:val="005B515B"/>
    <w:rsid w:val="005B7775"/>
    <w:rsid w:val="005C0F62"/>
    <w:rsid w:val="005C12EE"/>
    <w:rsid w:val="005C6D75"/>
    <w:rsid w:val="005D0EE7"/>
    <w:rsid w:val="005E44D7"/>
    <w:rsid w:val="005F0007"/>
    <w:rsid w:val="005F0ECE"/>
    <w:rsid w:val="005F47C5"/>
    <w:rsid w:val="0061789E"/>
    <w:rsid w:val="00624DC0"/>
    <w:rsid w:val="00630F82"/>
    <w:rsid w:val="006317F8"/>
    <w:rsid w:val="0063635F"/>
    <w:rsid w:val="0064484B"/>
    <w:rsid w:val="00655DFB"/>
    <w:rsid w:val="00661D92"/>
    <w:rsid w:val="00670520"/>
    <w:rsid w:val="00671263"/>
    <w:rsid w:val="00672A6E"/>
    <w:rsid w:val="00674C85"/>
    <w:rsid w:val="00676836"/>
    <w:rsid w:val="00684A15"/>
    <w:rsid w:val="00686932"/>
    <w:rsid w:val="00687E23"/>
    <w:rsid w:val="00690D54"/>
    <w:rsid w:val="00694D0A"/>
    <w:rsid w:val="006A19A2"/>
    <w:rsid w:val="006B277E"/>
    <w:rsid w:val="006C3C1F"/>
    <w:rsid w:val="006C7F20"/>
    <w:rsid w:val="006D2559"/>
    <w:rsid w:val="006F0CD4"/>
    <w:rsid w:val="006F1D22"/>
    <w:rsid w:val="00703D83"/>
    <w:rsid w:val="007134E1"/>
    <w:rsid w:val="007174D3"/>
    <w:rsid w:val="00717AC6"/>
    <w:rsid w:val="00724915"/>
    <w:rsid w:val="00724EFB"/>
    <w:rsid w:val="007279F6"/>
    <w:rsid w:val="00732C0C"/>
    <w:rsid w:val="0074272B"/>
    <w:rsid w:val="00743554"/>
    <w:rsid w:val="007444E5"/>
    <w:rsid w:val="0074544A"/>
    <w:rsid w:val="007505B0"/>
    <w:rsid w:val="007546E6"/>
    <w:rsid w:val="0076675E"/>
    <w:rsid w:val="00787663"/>
    <w:rsid w:val="00791441"/>
    <w:rsid w:val="00791912"/>
    <w:rsid w:val="00792D41"/>
    <w:rsid w:val="007933BF"/>
    <w:rsid w:val="00794363"/>
    <w:rsid w:val="007960A0"/>
    <w:rsid w:val="007A2687"/>
    <w:rsid w:val="007A5B53"/>
    <w:rsid w:val="007A7084"/>
    <w:rsid w:val="007C5EC2"/>
    <w:rsid w:val="007D1ABC"/>
    <w:rsid w:val="007D1F8F"/>
    <w:rsid w:val="007E1DA2"/>
    <w:rsid w:val="007E7959"/>
    <w:rsid w:val="007E7A3D"/>
    <w:rsid w:val="007F35F6"/>
    <w:rsid w:val="00804E90"/>
    <w:rsid w:val="008153D5"/>
    <w:rsid w:val="0081774F"/>
    <w:rsid w:val="00817FD2"/>
    <w:rsid w:val="008249C6"/>
    <w:rsid w:val="00827698"/>
    <w:rsid w:val="00834597"/>
    <w:rsid w:val="0083767D"/>
    <w:rsid w:val="00847181"/>
    <w:rsid w:val="00850897"/>
    <w:rsid w:val="00850CA2"/>
    <w:rsid w:val="00857AA5"/>
    <w:rsid w:val="00866D83"/>
    <w:rsid w:val="008676E8"/>
    <w:rsid w:val="00870AF7"/>
    <w:rsid w:val="00881095"/>
    <w:rsid w:val="00886A33"/>
    <w:rsid w:val="00886AF9"/>
    <w:rsid w:val="008A2772"/>
    <w:rsid w:val="008A4BA6"/>
    <w:rsid w:val="008A5E81"/>
    <w:rsid w:val="008C1AF4"/>
    <w:rsid w:val="008C57ED"/>
    <w:rsid w:val="008C7780"/>
    <w:rsid w:val="008D570E"/>
    <w:rsid w:val="008F0F2F"/>
    <w:rsid w:val="00901E02"/>
    <w:rsid w:val="009041F6"/>
    <w:rsid w:val="00905A94"/>
    <w:rsid w:val="009112FB"/>
    <w:rsid w:val="00921851"/>
    <w:rsid w:val="00922CF3"/>
    <w:rsid w:val="00927F65"/>
    <w:rsid w:val="009368B0"/>
    <w:rsid w:val="00945A3A"/>
    <w:rsid w:val="00946D7A"/>
    <w:rsid w:val="00950514"/>
    <w:rsid w:val="00955556"/>
    <w:rsid w:val="009571B7"/>
    <w:rsid w:val="00965D37"/>
    <w:rsid w:val="009737BB"/>
    <w:rsid w:val="0097753B"/>
    <w:rsid w:val="00984B5B"/>
    <w:rsid w:val="00995405"/>
    <w:rsid w:val="00997754"/>
    <w:rsid w:val="009A3EDE"/>
    <w:rsid w:val="009A42F4"/>
    <w:rsid w:val="009A54E3"/>
    <w:rsid w:val="009A7C7F"/>
    <w:rsid w:val="009B0A07"/>
    <w:rsid w:val="009C0101"/>
    <w:rsid w:val="009C3F17"/>
    <w:rsid w:val="009D568F"/>
    <w:rsid w:val="009D63F3"/>
    <w:rsid w:val="009F2CED"/>
    <w:rsid w:val="00A05141"/>
    <w:rsid w:val="00A13B59"/>
    <w:rsid w:val="00A23312"/>
    <w:rsid w:val="00A32BAF"/>
    <w:rsid w:val="00A344B6"/>
    <w:rsid w:val="00A34F40"/>
    <w:rsid w:val="00A40E28"/>
    <w:rsid w:val="00A42207"/>
    <w:rsid w:val="00A530B4"/>
    <w:rsid w:val="00A536C4"/>
    <w:rsid w:val="00A54EF6"/>
    <w:rsid w:val="00A551E6"/>
    <w:rsid w:val="00A62A66"/>
    <w:rsid w:val="00A651BE"/>
    <w:rsid w:val="00A67523"/>
    <w:rsid w:val="00A771B7"/>
    <w:rsid w:val="00A92846"/>
    <w:rsid w:val="00A935E4"/>
    <w:rsid w:val="00AA2826"/>
    <w:rsid w:val="00AA7CE4"/>
    <w:rsid w:val="00AB42C6"/>
    <w:rsid w:val="00AC09CA"/>
    <w:rsid w:val="00AC4A11"/>
    <w:rsid w:val="00AD48E5"/>
    <w:rsid w:val="00AD7E66"/>
    <w:rsid w:val="00AE4850"/>
    <w:rsid w:val="00AF2A2C"/>
    <w:rsid w:val="00AF3A78"/>
    <w:rsid w:val="00AF5024"/>
    <w:rsid w:val="00B07FEE"/>
    <w:rsid w:val="00B14010"/>
    <w:rsid w:val="00B1534F"/>
    <w:rsid w:val="00B16310"/>
    <w:rsid w:val="00B2529A"/>
    <w:rsid w:val="00B25653"/>
    <w:rsid w:val="00B260EA"/>
    <w:rsid w:val="00B3171F"/>
    <w:rsid w:val="00B52AF5"/>
    <w:rsid w:val="00B55224"/>
    <w:rsid w:val="00B61D48"/>
    <w:rsid w:val="00B70FB9"/>
    <w:rsid w:val="00B71EF1"/>
    <w:rsid w:val="00B75405"/>
    <w:rsid w:val="00B944B0"/>
    <w:rsid w:val="00BA0CC7"/>
    <w:rsid w:val="00BB424C"/>
    <w:rsid w:val="00BB504D"/>
    <w:rsid w:val="00BC114C"/>
    <w:rsid w:val="00BD36FE"/>
    <w:rsid w:val="00BD417A"/>
    <w:rsid w:val="00BD4A31"/>
    <w:rsid w:val="00BE0D6B"/>
    <w:rsid w:val="00BF1E9B"/>
    <w:rsid w:val="00C03957"/>
    <w:rsid w:val="00C0688A"/>
    <w:rsid w:val="00C1094E"/>
    <w:rsid w:val="00C12295"/>
    <w:rsid w:val="00C34B66"/>
    <w:rsid w:val="00C35DF0"/>
    <w:rsid w:val="00C4187A"/>
    <w:rsid w:val="00C443B3"/>
    <w:rsid w:val="00C56923"/>
    <w:rsid w:val="00C57D08"/>
    <w:rsid w:val="00C836E7"/>
    <w:rsid w:val="00C92714"/>
    <w:rsid w:val="00C94166"/>
    <w:rsid w:val="00CA347C"/>
    <w:rsid w:val="00CA6717"/>
    <w:rsid w:val="00CB48A3"/>
    <w:rsid w:val="00CC7D84"/>
    <w:rsid w:val="00CC7F73"/>
    <w:rsid w:val="00CD4A53"/>
    <w:rsid w:val="00CD53E1"/>
    <w:rsid w:val="00CE5A64"/>
    <w:rsid w:val="00CE6B61"/>
    <w:rsid w:val="00CE7CF5"/>
    <w:rsid w:val="00D00E69"/>
    <w:rsid w:val="00D01910"/>
    <w:rsid w:val="00D01D9B"/>
    <w:rsid w:val="00D163EF"/>
    <w:rsid w:val="00D17A0A"/>
    <w:rsid w:val="00D248A3"/>
    <w:rsid w:val="00D31911"/>
    <w:rsid w:val="00D40892"/>
    <w:rsid w:val="00D52823"/>
    <w:rsid w:val="00D551B0"/>
    <w:rsid w:val="00D66155"/>
    <w:rsid w:val="00D73F2F"/>
    <w:rsid w:val="00D74408"/>
    <w:rsid w:val="00D8107A"/>
    <w:rsid w:val="00D82CE8"/>
    <w:rsid w:val="00D847B6"/>
    <w:rsid w:val="00D85F00"/>
    <w:rsid w:val="00D936BA"/>
    <w:rsid w:val="00D93F75"/>
    <w:rsid w:val="00D9586D"/>
    <w:rsid w:val="00DA57E4"/>
    <w:rsid w:val="00DB36D9"/>
    <w:rsid w:val="00DB70F1"/>
    <w:rsid w:val="00DC2F30"/>
    <w:rsid w:val="00DC5BE8"/>
    <w:rsid w:val="00DC7486"/>
    <w:rsid w:val="00DD1974"/>
    <w:rsid w:val="00DD1D9B"/>
    <w:rsid w:val="00DD74B7"/>
    <w:rsid w:val="00DE5A8F"/>
    <w:rsid w:val="00DF7533"/>
    <w:rsid w:val="00E01102"/>
    <w:rsid w:val="00E12C2A"/>
    <w:rsid w:val="00E13E1F"/>
    <w:rsid w:val="00E1794C"/>
    <w:rsid w:val="00E27DB7"/>
    <w:rsid w:val="00E4518B"/>
    <w:rsid w:val="00E47DB8"/>
    <w:rsid w:val="00E6127F"/>
    <w:rsid w:val="00E674AD"/>
    <w:rsid w:val="00E73690"/>
    <w:rsid w:val="00E76199"/>
    <w:rsid w:val="00E80504"/>
    <w:rsid w:val="00E82CA8"/>
    <w:rsid w:val="00E94702"/>
    <w:rsid w:val="00E948FF"/>
    <w:rsid w:val="00EB06D3"/>
    <w:rsid w:val="00EB2F79"/>
    <w:rsid w:val="00EB617B"/>
    <w:rsid w:val="00EB790D"/>
    <w:rsid w:val="00ED17CD"/>
    <w:rsid w:val="00ED360B"/>
    <w:rsid w:val="00ED57AE"/>
    <w:rsid w:val="00ED6713"/>
    <w:rsid w:val="00EE40A0"/>
    <w:rsid w:val="00EF6BA4"/>
    <w:rsid w:val="00F03752"/>
    <w:rsid w:val="00F05EF2"/>
    <w:rsid w:val="00F117A8"/>
    <w:rsid w:val="00F134D3"/>
    <w:rsid w:val="00F15E89"/>
    <w:rsid w:val="00F258C3"/>
    <w:rsid w:val="00F70873"/>
    <w:rsid w:val="00F7456D"/>
    <w:rsid w:val="00F96989"/>
    <w:rsid w:val="00FA5342"/>
    <w:rsid w:val="00FA635E"/>
    <w:rsid w:val="00FC2C6A"/>
    <w:rsid w:val="00FC4DE4"/>
    <w:rsid w:val="00FC5902"/>
    <w:rsid w:val="00FC7734"/>
    <w:rsid w:val="00FD472C"/>
    <w:rsid w:val="00FD54EC"/>
    <w:rsid w:val="00FE4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159D4F"/>
  <w15:chartTrackingRefBased/>
  <w15:docId w15:val="{12E803CE-9C66-402C-AA14-80DBB97AA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4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4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63F3"/>
    <w:pPr>
      <w:widowControl w:val="0"/>
      <w:jc w:val="both"/>
    </w:pPr>
    <w:rPr>
      <w:rFonts w:ascii="Times New Roman" w:eastAsia="Times New Roman" w:hAnsi="Times New Roman"/>
    </w:rPr>
  </w:style>
  <w:style w:type="paragraph" w:styleId="1">
    <w:name w:val="heading 1"/>
    <w:basedOn w:val="a"/>
    <w:next w:val="a"/>
    <w:link w:val="10"/>
    <w:uiPriority w:val="1"/>
    <w:qFormat/>
    <w:rsid w:val="00946D7A"/>
    <w:pPr>
      <w:keepNext/>
      <w:keepLines/>
      <w:spacing w:beforeLines="100" w:before="100"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2"/>
    <w:qFormat/>
    <w:rsid w:val="00946D7A"/>
    <w:pPr>
      <w:keepNext/>
      <w:keepLines/>
      <w:spacing w:beforeLines="100" w:before="100" w:afterLines="100" w:after="100"/>
      <w:outlineLvl w:val="1"/>
    </w:pPr>
    <w:rPr>
      <w:rFonts w:asciiTheme="majorHAnsi" w:eastAsiaTheme="majorEastAsia" w:hAnsiTheme="majorHAnsi" w:cstheme="majorBidi"/>
      <w:b/>
      <w:bCs/>
      <w:sz w:val="30"/>
      <w:szCs w:val="32"/>
    </w:rPr>
  </w:style>
  <w:style w:type="paragraph" w:styleId="3">
    <w:name w:val="heading 3"/>
    <w:basedOn w:val="a"/>
    <w:next w:val="a"/>
    <w:link w:val="30"/>
    <w:uiPriority w:val="3"/>
    <w:qFormat/>
    <w:rsid w:val="00946D7A"/>
    <w:pPr>
      <w:keepNext/>
      <w:keepLines/>
      <w:spacing w:beforeLines="100" w:before="100" w:afterLines="100" w:after="100" w:line="312" w:lineRule="auto"/>
      <w:outlineLvl w:val="2"/>
    </w:pPr>
    <w:rPr>
      <w:b/>
      <w:bCs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1F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1F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1F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1F8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D389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D389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D389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D389C"/>
    <w:rPr>
      <w:rFonts w:ascii="等线" w:eastAsia="等线" w:hAnsi="等线"/>
      <w:noProof/>
      <w:sz w:val="20"/>
    </w:rPr>
  </w:style>
  <w:style w:type="character" w:customStyle="1" w:styleId="10">
    <w:name w:val="标题 1 字符"/>
    <w:basedOn w:val="a0"/>
    <w:link w:val="1"/>
    <w:uiPriority w:val="1"/>
    <w:rsid w:val="00866D83"/>
    <w:rPr>
      <w:b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2"/>
    <w:rsid w:val="00866D83"/>
    <w:rPr>
      <w:rFonts w:asciiTheme="majorHAnsi" w:eastAsiaTheme="majorEastAsia" w:hAnsiTheme="majorHAnsi" w:cstheme="majorBidi"/>
      <w:b/>
      <w:bCs/>
      <w:sz w:val="30"/>
      <w:szCs w:val="32"/>
    </w:rPr>
  </w:style>
  <w:style w:type="character" w:customStyle="1" w:styleId="30">
    <w:name w:val="标题 3 字符"/>
    <w:basedOn w:val="a0"/>
    <w:link w:val="3"/>
    <w:uiPriority w:val="3"/>
    <w:rsid w:val="00BD4A31"/>
    <w:rPr>
      <w:b/>
      <w:bCs/>
      <w:sz w:val="30"/>
      <w:szCs w:val="32"/>
    </w:rPr>
  </w:style>
  <w:style w:type="paragraph" w:styleId="a7">
    <w:name w:val="List Paragraph"/>
    <w:basedOn w:val="a"/>
    <w:uiPriority w:val="34"/>
    <w:qFormat/>
    <w:rsid w:val="001F463E"/>
    <w:pPr>
      <w:ind w:firstLineChars="200" w:firstLine="420"/>
    </w:pPr>
  </w:style>
  <w:style w:type="table" w:styleId="a8">
    <w:name w:val="Table Grid"/>
    <w:basedOn w:val="a1"/>
    <w:uiPriority w:val="39"/>
    <w:rsid w:val="004209A1"/>
    <w:pPr>
      <w:jc w:val="both"/>
    </w:pPr>
    <w:rPr>
      <w:b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band2Horz">
      <w:pPr>
        <w:jc w:val="both"/>
      </w:pPr>
      <w:tblPr/>
      <w:tcPr>
        <w:shd w:val="clear" w:color="auto" w:fill="D0CECE" w:themeFill="background2" w:themeFillShade="E6"/>
      </w:tcPr>
    </w:tblStylePr>
  </w:style>
  <w:style w:type="character" w:styleId="a9">
    <w:name w:val="Hyperlink"/>
    <w:basedOn w:val="a0"/>
    <w:uiPriority w:val="99"/>
    <w:unhideWhenUsed/>
    <w:rsid w:val="00AA7CE4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AA7CE4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AA7CE4"/>
    <w:rPr>
      <w:color w:val="954F72" w:themeColor="followedHyperlink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D936BA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D936BA"/>
    <w:rPr>
      <w:sz w:val="18"/>
      <w:szCs w:val="18"/>
    </w:rPr>
  </w:style>
  <w:style w:type="paragraph" w:styleId="ad">
    <w:name w:val="caption"/>
    <w:basedOn w:val="a"/>
    <w:next w:val="a"/>
    <w:uiPriority w:val="35"/>
    <w:unhideWhenUsed/>
    <w:qFormat/>
    <w:rsid w:val="003B4AA7"/>
    <w:rPr>
      <w:rFonts w:asciiTheme="majorHAnsi" w:eastAsia="黑体" w:hAnsiTheme="majorHAnsi" w:cstheme="majorBidi"/>
      <w:sz w:val="20"/>
      <w:szCs w:val="20"/>
    </w:rPr>
  </w:style>
  <w:style w:type="table" w:styleId="ae">
    <w:name w:val="Grid Table Light"/>
    <w:basedOn w:val="a1"/>
    <w:uiPriority w:val="40"/>
    <w:rsid w:val="00D01D9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2">
    <w:name w:val="网格型1"/>
    <w:basedOn w:val="a1"/>
    <w:next w:val="a8"/>
    <w:uiPriority w:val="39"/>
    <w:rsid w:val="00F15E8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54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0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85F7791-C673-4819-99B0-77253B2DF4EA}">
  <we:reference id="wa104099688" version="1.3.0.0" store="zh-CN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B6F663-7A66-4811-9BD3-AFE3F3533B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319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宾峰</dc:creator>
  <cp:keywords/>
  <dc:description/>
  <cp:lastModifiedBy>张 宾峰</cp:lastModifiedBy>
  <cp:revision>19</cp:revision>
  <cp:lastPrinted>2023-03-07T03:51:00Z</cp:lastPrinted>
  <dcterms:created xsi:type="dcterms:W3CDTF">2025-09-11T02:47:00Z</dcterms:created>
  <dcterms:modified xsi:type="dcterms:W3CDTF">2025-09-29T08:57:00Z</dcterms:modified>
</cp:coreProperties>
</file>